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676E18" w14:textId="65B464D5" w:rsidR="007609BE" w:rsidRPr="007A54A7" w:rsidRDefault="0089578B">
      <w:pPr>
        <w:rPr>
          <w:rFonts w:ascii="Calibri" w:hAnsi="Calibri" w:cs="Calibri"/>
          <w:b/>
          <w:bCs/>
          <w:sz w:val="24"/>
          <w:szCs w:val="24"/>
        </w:rPr>
      </w:pPr>
      <w:r w:rsidRPr="007A54A7">
        <w:rPr>
          <w:rFonts w:ascii="Calibri" w:hAnsi="Calibri" w:cs="Calibri"/>
          <w:b/>
          <w:bCs/>
          <w:sz w:val="24"/>
          <w:szCs w:val="24"/>
        </w:rPr>
        <w:t>Supplementary file 2. Perceived impact of training on knowledge, competence, performance and patient care. Data presented by workshop per year</w:t>
      </w:r>
    </w:p>
    <w:p w14:paraId="07736014" w14:textId="77777777" w:rsidR="007A54A7" w:rsidRPr="007A54A7" w:rsidRDefault="007A54A7">
      <w:pPr>
        <w:rPr>
          <w:rFonts w:ascii="Calibri" w:hAnsi="Calibri" w:cs="Calibri"/>
          <w:sz w:val="24"/>
          <w:szCs w:val="24"/>
        </w:rPr>
      </w:pPr>
    </w:p>
    <w:p w14:paraId="6DF7BD1A" w14:textId="7C92ACF4" w:rsidR="0089578B" w:rsidRPr="007A54A7" w:rsidRDefault="00240EB0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Supplementary Table 1. </w:t>
      </w:r>
      <w:r w:rsidR="0089578B" w:rsidRPr="007A54A7">
        <w:rPr>
          <w:rFonts w:ascii="Calibri" w:hAnsi="Calibri" w:cs="Calibri"/>
        </w:rPr>
        <w:t>Number and percentage of participants agreeing with each statement in 2019 and 2020: Introductory workshop. *</w:t>
      </w:r>
    </w:p>
    <w:tbl>
      <w:tblPr>
        <w:tblStyle w:val="TableGrid"/>
        <w:tblW w:w="94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80"/>
        <w:gridCol w:w="1050"/>
        <w:gridCol w:w="1050"/>
        <w:gridCol w:w="1050"/>
        <w:gridCol w:w="1050"/>
        <w:gridCol w:w="1050"/>
        <w:gridCol w:w="1050"/>
        <w:gridCol w:w="1050"/>
        <w:gridCol w:w="1050"/>
      </w:tblGrid>
      <w:tr w:rsidR="00D73C90" w14:paraId="36B3A9A0" w14:textId="47D60814" w:rsidTr="0089578B">
        <w:tc>
          <w:tcPr>
            <w:tcW w:w="1080" w:type="dxa"/>
          </w:tcPr>
          <w:p w14:paraId="0B664A0E" w14:textId="77777777" w:rsidR="00D73C90" w:rsidRPr="00D73C90" w:rsidRDefault="00D73C90">
            <w:pPr>
              <w:rPr>
                <w:rFonts w:ascii="Calibri" w:hAnsi="Calibri" w:cs="Calibri"/>
              </w:rPr>
            </w:pPr>
          </w:p>
        </w:tc>
        <w:tc>
          <w:tcPr>
            <w:tcW w:w="2100" w:type="dxa"/>
            <w:gridSpan w:val="2"/>
          </w:tcPr>
          <w:p w14:paraId="51494A23" w14:textId="7DA0DEDF" w:rsidR="00D73C90" w:rsidRPr="00D73C90" w:rsidRDefault="00D73C90">
            <w:pPr>
              <w:rPr>
                <w:rFonts w:ascii="Calibri" w:hAnsi="Calibri" w:cs="Calibri"/>
              </w:rPr>
            </w:pPr>
            <w:r w:rsidRPr="00D73C90">
              <w:rPr>
                <w:rFonts w:ascii="Calibri" w:hAnsi="Calibri" w:cs="Calibri"/>
              </w:rPr>
              <w:t>I have obtained new knowledge as a result of attending this activity</w:t>
            </w:r>
          </w:p>
        </w:tc>
        <w:tc>
          <w:tcPr>
            <w:tcW w:w="2100" w:type="dxa"/>
            <w:gridSpan w:val="2"/>
          </w:tcPr>
          <w:p w14:paraId="1075DB2F" w14:textId="55B2047D" w:rsidR="00D73C90" w:rsidRPr="00D73C90" w:rsidRDefault="00D73C90">
            <w:pPr>
              <w:rPr>
                <w:rFonts w:ascii="Calibri" w:hAnsi="Calibri" w:cs="Calibri"/>
              </w:rPr>
            </w:pPr>
            <w:r w:rsidRPr="00D73C90">
              <w:rPr>
                <w:rFonts w:ascii="Calibri" w:hAnsi="Calibri" w:cs="Calibri"/>
              </w:rPr>
              <w:t>This activity will impact my competence (My ability to apply these skills and/ or strategies)</w:t>
            </w:r>
          </w:p>
        </w:tc>
        <w:tc>
          <w:tcPr>
            <w:tcW w:w="2100" w:type="dxa"/>
            <w:gridSpan w:val="2"/>
          </w:tcPr>
          <w:p w14:paraId="099291AA" w14:textId="36FA4177" w:rsidR="00D73C90" w:rsidRPr="00D73C90" w:rsidRDefault="00D73C90">
            <w:pPr>
              <w:rPr>
                <w:rFonts w:ascii="Calibri" w:hAnsi="Calibri" w:cs="Calibri"/>
              </w:rPr>
            </w:pPr>
            <w:r w:rsidRPr="00D73C90">
              <w:rPr>
                <w:rFonts w:ascii="Calibri" w:hAnsi="Calibri" w:cs="Calibri"/>
              </w:rPr>
              <w:t>This activity will impact my performance (implementing new skills, abilities and/ or strategies)</w:t>
            </w:r>
          </w:p>
        </w:tc>
        <w:tc>
          <w:tcPr>
            <w:tcW w:w="2100" w:type="dxa"/>
            <w:gridSpan w:val="2"/>
          </w:tcPr>
          <w:p w14:paraId="7900C72C" w14:textId="4CA6EB36" w:rsidR="00D73C90" w:rsidRPr="00D73C90" w:rsidRDefault="00D73C90">
            <w:pPr>
              <w:rPr>
                <w:rFonts w:ascii="Calibri" w:hAnsi="Calibri" w:cs="Calibri"/>
              </w:rPr>
            </w:pPr>
            <w:r w:rsidRPr="00D73C90">
              <w:rPr>
                <w:rFonts w:ascii="Calibri" w:hAnsi="Calibri" w:cs="Calibri"/>
              </w:rPr>
              <w:t>The skills, abilities or strategies I have gained from this activity could potentially affect my patients’ outcomes</w:t>
            </w:r>
          </w:p>
        </w:tc>
      </w:tr>
      <w:tr w:rsidR="00D73C90" w14:paraId="008A04C0" w14:textId="2DE5D002" w:rsidTr="0089578B">
        <w:tc>
          <w:tcPr>
            <w:tcW w:w="1080" w:type="dxa"/>
          </w:tcPr>
          <w:p w14:paraId="248DAAF0" w14:textId="77777777" w:rsidR="00D73C90" w:rsidRPr="00D73C90" w:rsidRDefault="00D73C90" w:rsidP="00D73C90">
            <w:pPr>
              <w:rPr>
                <w:rFonts w:ascii="Calibri" w:hAnsi="Calibri" w:cs="Calibri"/>
              </w:rPr>
            </w:pPr>
          </w:p>
        </w:tc>
        <w:tc>
          <w:tcPr>
            <w:tcW w:w="1050" w:type="dxa"/>
          </w:tcPr>
          <w:p w14:paraId="69E37A39" w14:textId="597FB16C" w:rsidR="00D73C90" w:rsidRPr="00D73C90" w:rsidRDefault="00D73C90" w:rsidP="0089578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1050" w:type="dxa"/>
          </w:tcPr>
          <w:p w14:paraId="56D4D005" w14:textId="2505E921" w:rsidR="00D929EE" w:rsidRPr="00D73C90" w:rsidRDefault="00D73C90" w:rsidP="0089578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00</w:t>
            </w:r>
          </w:p>
        </w:tc>
        <w:tc>
          <w:tcPr>
            <w:tcW w:w="1050" w:type="dxa"/>
          </w:tcPr>
          <w:p w14:paraId="7195DF9E" w14:textId="1D8528BC" w:rsidR="00D73C90" w:rsidRPr="00D73C90" w:rsidRDefault="00D73C90" w:rsidP="0089578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1050" w:type="dxa"/>
          </w:tcPr>
          <w:p w14:paraId="1DB0B147" w14:textId="617AB2C6" w:rsidR="00D73C90" w:rsidRPr="00D73C90" w:rsidRDefault="00D73C90" w:rsidP="0089578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00</w:t>
            </w:r>
          </w:p>
        </w:tc>
        <w:tc>
          <w:tcPr>
            <w:tcW w:w="1050" w:type="dxa"/>
          </w:tcPr>
          <w:p w14:paraId="3D50A0CE" w14:textId="3D158196" w:rsidR="00D73C90" w:rsidRPr="00D73C90" w:rsidRDefault="00D73C90" w:rsidP="0089578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1050" w:type="dxa"/>
          </w:tcPr>
          <w:p w14:paraId="5935D06E" w14:textId="47A39CCA" w:rsidR="00D73C90" w:rsidRPr="00D73C90" w:rsidRDefault="00D73C90" w:rsidP="0089578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00</w:t>
            </w:r>
          </w:p>
        </w:tc>
        <w:tc>
          <w:tcPr>
            <w:tcW w:w="1050" w:type="dxa"/>
          </w:tcPr>
          <w:p w14:paraId="03384178" w14:textId="5BDAE228" w:rsidR="00D73C90" w:rsidRPr="00D73C90" w:rsidRDefault="00D73C90" w:rsidP="0089578B">
            <w:pPr>
              <w:jc w:val="center"/>
              <w:rPr>
                <w:rFonts w:ascii="Calibri" w:hAnsi="Calibri" w:cs="Calibri"/>
              </w:rPr>
            </w:pPr>
            <w:r w:rsidRPr="006F5ACB">
              <w:t>2019</w:t>
            </w:r>
          </w:p>
        </w:tc>
        <w:tc>
          <w:tcPr>
            <w:tcW w:w="1050" w:type="dxa"/>
          </w:tcPr>
          <w:p w14:paraId="64699B4A" w14:textId="129399DE" w:rsidR="00D73C90" w:rsidRPr="00D73C90" w:rsidRDefault="00D73C90" w:rsidP="0089578B">
            <w:pPr>
              <w:jc w:val="center"/>
              <w:rPr>
                <w:rFonts w:ascii="Calibri" w:hAnsi="Calibri" w:cs="Calibri"/>
              </w:rPr>
            </w:pPr>
            <w:r w:rsidRPr="006F5ACB">
              <w:t>2000</w:t>
            </w:r>
          </w:p>
        </w:tc>
      </w:tr>
      <w:tr w:rsidR="00D73C90" w14:paraId="67BFE4B5" w14:textId="4277596C" w:rsidTr="0089578B">
        <w:tc>
          <w:tcPr>
            <w:tcW w:w="1080" w:type="dxa"/>
          </w:tcPr>
          <w:p w14:paraId="257F269C" w14:textId="193F8872" w:rsidR="00D73C90" w:rsidRPr="00D73C90" w:rsidRDefault="00D73C90" w:rsidP="00A206BE">
            <w:pPr>
              <w:rPr>
                <w:rFonts w:ascii="Calibri" w:hAnsi="Calibri" w:cs="Calibri"/>
              </w:rPr>
            </w:pPr>
            <w:r w:rsidRPr="00D73C90">
              <w:rPr>
                <w:rFonts w:ascii="Calibri" w:hAnsi="Calibri" w:cs="Calibri"/>
              </w:rPr>
              <w:t>Agree</w:t>
            </w:r>
          </w:p>
        </w:tc>
        <w:tc>
          <w:tcPr>
            <w:tcW w:w="1050" w:type="dxa"/>
          </w:tcPr>
          <w:p w14:paraId="19F8ED17" w14:textId="437009AE" w:rsidR="00D73C90" w:rsidRPr="00D73C90" w:rsidRDefault="00894937" w:rsidP="0089578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  <w:r w:rsidR="00C460EA">
              <w:rPr>
                <w:rFonts w:ascii="Calibri" w:hAnsi="Calibri" w:cs="Calibri"/>
              </w:rPr>
              <w:t xml:space="preserve"> (94.1)</w:t>
            </w:r>
          </w:p>
        </w:tc>
        <w:tc>
          <w:tcPr>
            <w:tcW w:w="1050" w:type="dxa"/>
          </w:tcPr>
          <w:p w14:paraId="7DAC4A97" w14:textId="0AE70803" w:rsidR="00D73C90" w:rsidRPr="00D73C90" w:rsidRDefault="00D929EE" w:rsidP="0089578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  <w:r w:rsidR="00C460EA">
              <w:rPr>
                <w:rFonts w:ascii="Calibri" w:hAnsi="Calibri" w:cs="Calibri"/>
              </w:rPr>
              <w:t xml:space="preserve"> (85.5)</w:t>
            </w:r>
          </w:p>
        </w:tc>
        <w:tc>
          <w:tcPr>
            <w:tcW w:w="1050" w:type="dxa"/>
          </w:tcPr>
          <w:p w14:paraId="578F1405" w14:textId="374995B8" w:rsidR="00D73C90" w:rsidRPr="00D73C90" w:rsidRDefault="00D929EE" w:rsidP="0089578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  <w:r w:rsidR="004F1165">
              <w:rPr>
                <w:rFonts w:ascii="Calibri" w:hAnsi="Calibri" w:cs="Calibri"/>
              </w:rPr>
              <w:t xml:space="preserve"> (91.2)</w:t>
            </w:r>
          </w:p>
        </w:tc>
        <w:tc>
          <w:tcPr>
            <w:tcW w:w="1050" w:type="dxa"/>
          </w:tcPr>
          <w:p w14:paraId="26FFED78" w14:textId="2C9B1D78" w:rsidR="00D73C90" w:rsidRPr="00D73C90" w:rsidRDefault="00D929EE" w:rsidP="0089578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  <w:r w:rsidR="004F1165">
              <w:rPr>
                <w:rFonts w:ascii="Calibri" w:hAnsi="Calibri" w:cs="Calibri"/>
              </w:rPr>
              <w:t xml:space="preserve"> (</w:t>
            </w:r>
            <w:r w:rsidR="00673282">
              <w:rPr>
                <w:rFonts w:ascii="Calibri" w:hAnsi="Calibri" w:cs="Calibri"/>
              </w:rPr>
              <w:t>83.6)</w:t>
            </w:r>
          </w:p>
        </w:tc>
        <w:tc>
          <w:tcPr>
            <w:tcW w:w="1050" w:type="dxa"/>
          </w:tcPr>
          <w:p w14:paraId="299B8C94" w14:textId="422CB61A" w:rsidR="00D73C90" w:rsidRPr="00D73C90" w:rsidRDefault="00D929EE" w:rsidP="0089578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  <w:r w:rsidR="00673282">
              <w:rPr>
                <w:rFonts w:ascii="Calibri" w:hAnsi="Calibri" w:cs="Calibri"/>
              </w:rPr>
              <w:t xml:space="preserve"> </w:t>
            </w:r>
            <w:r w:rsidR="00904292">
              <w:rPr>
                <w:rFonts w:ascii="Calibri" w:hAnsi="Calibri" w:cs="Calibri"/>
              </w:rPr>
              <w:t>(88.2)</w:t>
            </w:r>
          </w:p>
        </w:tc>
        <w:tc>
          <w:tcPr>
            <w:tcW w:w="1050" w:type="dxa"/>
          </w:tcPr>
          <w:p w14:paraId="0AAC0282" w14:textId="067C2A1D" w:rsidR="00D73C90" w:rsidRPr="00D73C90" w:rsidRDefault="00D929EE" w:rsidP="0089578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  <w:r w:rsidR="00904292">
              <w:rPr>
                <w:rFonts w:ascii="Calibri" w:hAnsi="Calibri" w:cs="Calibri"/>
              </w:rPr>
              <w:t xml:space="preserve"> (72.7)</w:t>
            </w:r>
          </w:p>
        </w:tc>
        <w:tc>
          <w:tcPr>
            <w:tcW w:w="1050" w:type="dxa"/>
          </w:tcPr>
          <w:p w14:paraId="118ADDE3" w14:textId="3F713C98" w:rsidR="00D73C90" w:rsidRPr="00D73C90" w:rsidRDefault="00D929EE" w:rsidP="0089578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  <w:r w:rsidR="00904292">
              <w:rPr>
                <w:rFonts w:ascii="Calibri" w:hAnsi="Calibri" w:cs="Calibri"/>
              </w:rPr>
              <w:t xml:space="preserve"> (61.</w:t>
            </w:r>
            <w:r w:rsidR="00983A57">
              <w:rPr>
                <w:rFonts w:ascii="Calibri" w:hAnsi="Calibri" w:cs="Calibri"/>
              </w:rPr>
              <w:t>8</w:t>
            </w:r>
            <w:r w:rsidR="00904292">
              <w:rPr>
                <w:rFonts w:ascii="Calibri" w:hAnsi="Calibri" w:cs="Calibri"/>
              </w:rPr>
              <w:t>)</w:t>
            </w:r>
          </w:p>
        </w:tc>
        <w:tc>
          <w:tcPr>
            <w:tcW w:w="1050" w:type="dxa"/>
          </w:tcPr>
          <w:p w14:paraId="77AE6184" w14:textId="0B283FB3" w:rsidR="00D73C90" w:rsidRPr="00D73C90" w:rsidRDefault="00D929EE" w:rsidP="0089578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  <w:r w:rsidR="00983A57">
              <w:rPr>
                <w:rFonts w:ascii="Calibri" w:hAnsi="Calibri" w:cs="Calibri"/>
              </w:rPr>
              <w:t xml:space="preserve"> (47.3)</w:t>
            </w:r>
          </w:p>
        </w:tc>
      </w:tr>
      <w:tr w:rsidR="00D73C90" w14:paraId="3E0E090A" w14:textId="77E00A9F" w:rsidTr="0089578B">
        <w:tc>
          <w:tcPr>
            <w:tcW w:w="1080" w:type="dxa"/>
          </w:tcPr>
          <w:p w14:paraId="47B5EAAA" w14:textId="54DBA10A" w:rsidR="00D73C90" w:rsidRPr="00D73C90" w:rsidRDefault="00D73C90" w:rsidP="00A206BE">
            <w:pPr>
              <w:rPr>
                <w:rFonts w:ascii="Calibri" w:hAnsi="Calibri" w:cs="Calibri"/>
              </w:rPr>
            </w:pPr>
            <w:r w:rsidRPr="00D73C90">
              <w:rPr>
                <w:rFonts w:ascii="Calibri" w:hAnsi="Calibri" w:cs="Calibri"/>
              </w:rPr>
              <w:t>Disagree</w:t>
            </w:r>
          </w:p>
        </w:tc>
        <w:tc>
          <w:tcPr>
            <w:tcW w:w="1050" w:type="dxa"/>
          </w:tcPr>
          <w:p w14:paraId="28F85FB7" w14:textId="7197D3E2" w:rsidR="00D73C90" w:rsidRPr="00D73C90" w:rsidRDefault="00D929EE" w:rsidP="0089578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050" w:type="dxa"/>
          </w:tcPr>
          <w:p w14:paraId="5B7CAECB" w14:textId="47E74D23" w:rsidR="00D73C90" w:rsidRPr="00D73C90" w:rsidRDefault="00D929EE" w:rsidP="0089578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050" w:type="dxa"/>
          </w:tcPr>
          <w:p w14:paraId="1C3FBAF7" w14:textId="2272C030" w:rsidR="00D73C90" w:rsidRPr="00D73C90" w:rsidRDefault="00D929EE" w:rsidP="0089578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050" w:type="dxa"/>
          </w:tcPr>
          <w:p w14:paraId="53F4526C" w14:textId="1FF7B836" w:rsidR="00D73C90" w:rsidRPr="00D73C90" w:rsidRDefault="00D929EE" w:rsidP="0089578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050" w:type="dxa"/>
          </w:tcPr>
          <w:p w14:paraId="1D08DE24" w14:textId="57CB38AC" w:rsidR="00D73C90" w:rsidRPr="00D73C90" w:rsidRDefault="00D929EE" w:rsidP="0089578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050" w:type="dxa"/>
          </w:tcPr>
          <w:p w14:paraId="1853DD27" w14:textId="1FABDEBD" w:rsidR="00D73C90" w:rsidRPr="00D73C90" w:rsidRDefault="00D929EE" w:rsidP="0089578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050" w:type="dxa"/>
          </w:tcPr>
          <w:p w14:paraId="1C46E3E7" w14:textId="580817F8" w:rsidR="00D73C90" w:rsidRPr="00D73C90" w:rsidRDefault="00D929EE" w:rsidP="0089578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050" w:type="dxa"/>
          </w:tcPr>
          <w:p w14:paraId="690477C3" w14:textId="1D406AC8" w:rsidR="00D73C90" w:rsidRPr="00D73C90" w:rsidRDefault="00706EC4" w:rsidP="0089578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 w:rsidR="00983A57">
              <w:rPr>
                <w:rFonts w:ascii="Calibri" w:hAnsi="Calibri" w:cs="Calibri"/>
              </w:rPr>
              <w:t xml:space="preserve"> (1.8)</w:t>
            </w:r>
          </w:p>
        </w:tc>
      </w:tr>
      <w:tr w:rsidR="00D73C90" w14:paraId="5D766467" w14:textId="6B73535F" w:rsidTr="0089578B">
        <w:tc>
          <w:tcPr>
            <w:tcW w:w="1080" w:type="dxa"/>
          </w:tcPr>
          <w:p w14:paraId="3B7D9A93" w14:textId="36B750BF" w:rsidR="00D73C90" w:rsidRPr="00D73C90" w:rsidRDefault="00D73C90" w:rsidP="00A206BE">
            <w:pPr>
              <w:rPr>
                <w:rFonts w:ascii="Calibri" w:hAnsi="Calibri" w:cs="Calibri"/>
              </w:rPr>
            </w:pPr>
            <w:r w:rsidRPr="00D73C90">
              <w:rPr>
                <w:rFonts w:ascii="Calibri" w:hAnsi="Calibri" w:cs="Calibri"/>
              </w:rPr>
              <w:t>Neutral</w:t>
            </w:r>
          </w:p>
        </w:tc>
        <w:tc>
          <w:tcPr>
            <w:tcW w:w="1050" w:type="dxa"/>
          </w:tcPr>
          <w:p w14:paraId="5C9FE05A" w14:textId="72A60B9A" w:rsidR="00D73C90" w:rsidRPr="00D73C90" w:rsidRDefault="00997E99" w:rsidP="0089578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  <w:r w:rsidR="00C460EA">
              <w:rPr>
                <w:rFonts w:ascii="Calibri" w:hAnsi="Calibri" w:cs="Calibri"/>
              </w:rPr>
              <w:t xml:space="preserve"> (5.9)</w:t>
            </w:r>
          </w:p>
        </w:tc>
        <w:tc>
          <w:tcPr>
            <w:tcW w:w="1050" w:type="dxa"/>
          </w:tcPr>
          <w:p w14:paraId="7C6ECC8F" w14:textId="2BD735BD" w:rsidR="00D73C90" w:rsidRPr="00D73C90" w:rsidRDefault="00706EC4" w:rsidP="0089578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  <w:r w:rsidR="00C460EA">
              <w:rPr>
                <w:rFonts w:ascii="Calibri" w:hAnsi="Calibri" w:cs="Calibri"/>
              </w:rPr>
              <w:t xml:space="preserve"> (14.5)</w:t>
            </w:r>
          </w:p>
        </w:tc>
        <w:tc>
          <w:tcPr>
            <w:tcW w:w="1050" w:type="dxa"/>
          </w:tcPr>
          <w:p w14:paraId="47999F4C" w14:textId="23BD0743" w:rsidR="00D73C90" w:rsidRPr="00D73C90" w:rsidRDefault="00894937" w:rsidP="0089578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  <w:r w:rsidR="004F1165">
              <w:rPr>
                <w:rFonts w:ascii="Calibri" w:hAnsi="Calibri" w:cs="Calibri"/>
              </w:rPr>
              <w:t xml:space="preserve"> (8.8)</w:t>
            </w:r>
          </w:p>
        </w:tc>
        <w:tc>
          <w:tcPr>
            <w:tcW w:w="1050" w:type="dxa"/>
          </w:tcPr>
          <w:p w14:paraId="6B80EFE3" w14:textId="7AB5EACE" w:rsidR="00D73C90" w:rsidRPr="00D73C90" w:rsidRDefault="00706EC4" w:rsidP="0089578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  <w:r w:rsidR="00673282">
              <w:rPr>
                <w:rFonts w:ascii="Calibri" w:hAnsi="Calibri" w:cs="Calibri"/>
              </w:rPr>
              <w:t xml:space="preserve"> (16.4)</w:t>
            </w:r>
          </w:p>
        </w:tc>
        <w:tc>
          <w:tcPr>
            <w:tcW w:w="1050" w:type="dxa"/>
          </w:tcPr>
          <w:p w14:paraId="1D45FB0D" w14:textId="6DC85668" w:rsidR="00D73C90" w:rsidRPr="00D73C90" w:rsidRDefault="00894937" w:rsidP="0089578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  <w:r w:rsidR="00904292">
              <w:rPr>
                <w:rFonts w:ascii="Calibri" w:hAnsi="Calibri" w:cs="Calibri"/>
              </w:rPr>
              <w:t xml:space="preserve"> (11.8)</w:t>
            </w:r>
          </w:p>
        </w:tc>
        <w:tc>
          <w:tcPr>
            <w:tcW w:w="1050" w:type="dxa"/>
          </w:tcPr>
          <w:p w14:paraId="1AA1F74D" w14:textId="1F9AC6B5" w:rsidR="00D73C90" w:rsidRPr="00D73C90" w:rsidRDefault="00706EC4" w:rsidP="0089578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  <w:r w:rsidR="00904292">
              <w:rPr>
                <w:rFonts w:ascii="Calibri" w:hAnsi="Calibri" w:cs="Calibri"/>
              </w:rPr>
              <w:t xml:space="preserve"> (27.3)</w:t>
            </w:r>
          </w:p>
        </w:tc>
        <w:tc>
          <w:tcPr>
            <w:tcW w:w="1050" w:type="dxa"/>
          </w:tcPr>
          <w:p w14:paraId="67947C3B" w14:textId="561A76CE" w:rsidR="00D73C90" w:rsidRPr="00D73C90" w:rsidRDefault="00227C04" w:rsidP="0089578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  <w:r w:rsidR="00904292">
              <w:rPr>
                <w:rFonts w:ascii="Calibri" w:hAnsi="Calibri" w:cs="Calibri"/>
              </w:rPr>
              <w:t xml:space="preserve"> (23.5)</w:t>
            </w:r>
          </w:p>
        </w:tc>
        <w:tc>
          <w:tcPr>
            <w:tcW w:w="1050" w:type="dxa"/>
          </w:tcPr>
          <w:p w14:paraId="4252540E" w14:textId="0CDE1C1F" w:rsidR="00D73C90" w:rsidRPr="00D73C90" w:rsidRDefault="00706EC4" w:rsidP="0089578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  <w:r w:rsidR="0087025B">
              <w:rPr>
                <w:rFonts w:ascii="Calibri" w:hAnsi="Calibri" w:cs="Calibri"/>
              </w:rPr>
              <w:t xml:space="preserve"> (38.2)</w:t>
            </w:r>
          </w:p>
        </w:tc>
      </w:tr>
      <w:tr w:rsidR="00D73C90" w:rsidRPr="009926EC" w14:paraId="224AB272" w14:textId="6B6F7054" w:rsidTr="0089578B">
        <w:tc>
          <w:tcPr>
            <w:tcW w:w="1080" w:type="dxa"/>
          </w:tcPr>
          <w:p w14:paraId="21F6B8E8" w14:textId="5771411C" w:rsidR="00D73C90" w:rsidRPr="00D73C90" w:rsidRDefault="00D73C90" w:rsidP="00A206BE">
            <w:pPr>
              <w:rPr>
                <w:rFonts w:ascii="Calibri" w:hAnsi="Calibri" w:cs="Calibri"/>
              </w:rPr>
            </w:pPr>
            <w:r w:rsidRPr="00D73C90">
              <w:rPr>
                <w:rFonts w:ascii="Calibri" w:hAnsi="Calibri" w:cs="Calibri"/>
              </w:rPr>
              <w:t>N/A</w:t>
            </w:r>
          </w:p>
        </w:tc>
        <w:tc>
          <w:tcPr>
            <w:tcW w:w="1050" w:type="dxa"/>
          </w:tcPr>
          <w:p w14:paraId="11206EEE" w14:textId="22206954" w:rsidR="00D73C90" w:rsidRPr="00D73C90" w:rsidRDefault="00D929EE" w:rsidP="0089578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050" w:type="dxa"/>
          </w:tcPr>
          <w:p w14:paraId="244C615A" w14:textId="4E3489AD" w:rsidR="00D73C90" w:rsidRPr="00D73C90" w:rsidRDefault="00D929EE" w:rsidP="0089578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050" w:type="dxa"/>
          </w:tcPr>
          <w:p w14:paraId="1B06AEBE" w14:textId="6B173FC9" w:rsidR="00D73C90" w:rsidRPr="00D73C90" w:rsidRDefault="00D929EE" w:rsidP="0089578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050" w:type="dxa"/>
          </w:tcPr>
          <w:p w14:paraId="6A6A7395" w14:textId="50676FBB" w:rsidR="00D73C90" w:rsidRPr="00D73C90" w:rsidRDefault="00D929EE" w:rsidP="0089578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050" w:type="dxa"/>
          </w:tcPr>
          <w:p w14:paraId="06CD5CE5" w14:textId="73BF8EB3" w:rsidR="00D73C90" w:rsidRPr="00D73C90" w:rsidRDefault="00D929EE" w:rsidP="0089578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050" w:type="dxa"/>
          </w:tcPr>
          <w:p w14:paraId="560F30F1" w14:textId="723EB1B0" w:rsidR="00D73C90" w:rsidRPr="00D73C90" w:rsidRDefault="00D929EE" w:rsidP="0089578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050" w:type="dxa"/>
          </w:tcPr>
          <w:p w14:paraId="26705DC7" w14:textId="245E3C3D" w:rsidR="00D73C90" w:rsidRPr="00D73C90" w:rsidRDefault="00227C04" w:rsidP="0089578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  <w:r w:rsidR="00983A57">
              <w:rPr>
                <w:rFonts w:ascii="Calibri" w:hAnsi="Calibri" w:cs="Calibri"/>
              </w:rPr>
              <w:t xml:space="preserve"> (14.7)</w:t>
            </w:r>
          </w:p>
        </w:tc>
        <w:tc>
          <w:tcPr>
            <w:tcW w:w="1050" w:type="dxa"/>
          </w:tcPr>
          <w:p w14:paraId="2D353F27" w14:textId="4A48AF79" w:rsidR="00D73C90" w:rsidRPr="00D73C90" w:rsidRDefault="00706EC4" w:rsidP="0089578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  <w:r w:rsidR="0087025B">
              <w:rPr>
                <w:rFonts w:ascii="Calibri" w:hAnsi="Calibri" w:cs="Calibri"/>
              </w:rPr>
              <w:t xml:space="preserve"> (</w:t>
            </w:r>
            <w:r w:rsidR="0089578B">
              <w:rPr>
                <w:rFonts w:ascii="Calibri" w:hAnsi="Calibri" w:cs="Calibri"/>
              </w:rPr>
              <w:t>12.7)</w:t>
            </w:r>
          </w:p>
        </w:tc>
      </w:tr>
    </w:tbl>
    <w:p w14:paraId="6FC2C211" w14:textId="2D9CA5F8" w:rsidR="007609BE" w:rsidRPr="009926EC" w:rsidRDefault="0089578B">
      <w:pPr>
        <w:rPr>
          <w:rFonts w:ascii="Calibri" w:hAnsi="Calibri" w:cs="Calibri"/>
        </w:rPr>
      </w:pPr>
      <w:r w:rsidRPr="009926EC">
        <w:rPr>
          <w:rFonts w:ascii="Calibri" w:hAnsi="Calibri" w:cs="Calibri"/>
        </w:rPr>
        <w:t>* Number of responses per session: 2019 (N =34); 2020 (N =55).</w:t>
      </w:r>
    </w:p>
    <w:p w14:paraId="2CC781A4" w14:textId="77777777" w:rsidR="0012254E" w:rsidRDefault="0012254E"/>
    <w:p w14:paraId="3D48E884" w14:textId="333CF90B" w:rsidR="0012254E" w:rsidRDefault="00240EB0" w:rsidP="0012254E">
      <w:r>
        <w:t xml:space="preserve">Supplementary Table 2. </w:t>
      </w:r>
      <w:r w:rsidR="0089578B" w:rsidRPr="0089578B">
        <w:t>Number and percentage of participants agreeing with each statement in 2019 and 2020: Intermediate workshop.</w:t>
      </w:r>
      <w:r w:rsidR="00E4715E">
        <w:t>*</w:t>
      </w:r>
    </w:p>
    <w:tbl>
      <w:tblPr>
        <w:tblStyle w:val="TableGrid"/>
        <w:tblW w:w="94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80"/>
        <w:gridCol w:w="1050"/>
        <w:gridCol w:w="1050"/>
        <w:gridCol w:w="1050"/>
        <w:gridCol w:w="1050"/>
        <w:gridCol w:w="1050"/>
        <w:gridCol w:w="1050"/>
        <w:gridCol w:w="1050"/>
        <w:gridCol w:w="1020"/>
      </w:tblGrid>
      <w:tr w:rsidR="0012254E" w14:paraId="34D27B2A" w14:textId="77777777" w:rsidTr="00E12709">
        <w:tc>
          <w:tcPr>
            <w:tcW w:w="1080" w:type="dxa"/>
          </w:tcPr>
          <w:p w14:paraId="310CD437" w14:textId="77777777" w:rsidR="0012254E" w:rsidRPr="00D73C90" w:rsidRDefault="0012254E" w:rsidP="00663812">
            <w:pPr>
              <w:rPr>
                <w:rFonts w:ascii="Calibri" w:hAnsi="Calibri" w:cs="Calibri"/>
              </w:rPr>
            </w:pPr>
          </w:p>
        </w:tc>
        <w:tc>
          <w:tcPr>
            <w:tcW w:w="2100" w:type="dxa"/>
            <w:gridSpan w:val="2"/>
          </w:tcPr>
          <w:p w14:paraId="54361EAA" w14:textId="77777777" w:rsidR="0012254E" w:rsidRPr="00D73C90" w:rsidRDefault="0012254E" w:rsidP="00663812">
            <w:pPr>
              <w:rPr>
                <w:rFonts w:ascii="Calibri" w:hAnsi="Calibri" w:cs="Calibri"/>
              </w:rPr>
            </w:pPr>
            <w:r w:rsidRPr="00D73C90">
              <w:rPr>
                <w:rFonts w:ascii="Calibri" w:hAnsi="Calibri" w:cs="Calibri"/>
              </w:rPr>
              <w:t>I have obtained new knowledge as a result of attending this activity</w:t>
            </w:r>
          </w:p>
        </w:tc>
        <w:tc>
          <w:tcPr>
            <w:tcW w:w="2100" w:type="dxa"/>
            <w:gridSpan w:val="2"/>
          </w:tcPr>
          <w:p w14:paraId="3B43540C" w14:textId="77777777" w:rsidR="0012254E" w:rsidRPr="00D73C90" w:rsidRDefault="0012254E" w:rsidP="00663812">
            <w:pPr>
              <w:rPr>
                <w:rFonts w:ascii="Calibri" w:hAnsi="Calibri" w:cs="Calibri"/>
              </w:rPr>
            </w:pPr>
            <w:r w:rsidRPr="00D73C90">
              <w:rPr>
                <w:rFonts w:ascii="Calibri" w:hAnsi="Calibri" w:cs="Calibri"/>
              </w:rPr>
              <w:t>This activity will impact my competence (My ability to apply these skills and/ or strategies)</w:t>
            </w:r>
          </w:p>
        </w:tc>
        <w:tc>
          <w:tcPr>
            <w:tcW w:w="2100" w:type="dxa"/>
            <w:gridSpan w:val="2"/>
          </w:tcPr>
          <w:p w14:paraId="20FC269B" w14:textId="77777777" w:rsidR="0012254E" w:rsidRPr="00D73C90" w:rsidRDefault="0012254E" w:rsidP="00663812">
            <w:pPr>
              <w:rPr>
                <w:rFonts w:ascii="Calibri" w:hAnsi="Calibri" w:cs="Calibri"/>
              </w:rPr>
            </w:pPr>
            <w:r w:rsidRPr="00D73C90">
              <w:rPr>
                <w:rFonts w:ascii="Calibri" w:hAnsi="Calibri" w:cs="Calibri"/>
              </w:rPr>
              <w:t>This activity will impact my performance (implementing new skills, abilities and/ or strategies)</w:t>
            </w:r>
          </w:p>
        </w:tc>
        <w:tc>
          <w:tcPr>
            <w:tcW w:w="2070" w:type="dxa"/>
            <w:gridSpan w:val="2"/>
          </w:tcPr>
          <w:p w14:paraId="0461BE69" w14:textId="77777777" w:rsidR="0012254E" w:rsidRPr="00D73C90" w:rsidRDefault="0012254E" w:rsidP="00663812">
            <w:pPr>
              <w:rPr>
                <w:rFonts w:ascii="Calibri" w:hAnsi="Calibri" w:cs="Calibri"/>
              </w:rPr>
            </w:pPr>
            <w:r w:rsidRPr="00D73C90">
              <w:rPr>
                <w:rFonts w:ascii="Calibri" w:hAnsi="Calibri" w:cs="Calibri"/>
              </w:rPr>
              <w:t>The skills, abilities or strategies I have gained from this activity could potentially affect my patients’ outcomes</w:t>
            </w:r>
          </w:p>
        </w:tc>
      </w:tr>
      <w:tr w:rsidR="0012254E" w14:paraId="1704B0F8" w14:textId="77777777" w:rsidTr="00E12709">
        <w:tc>
          <w:tcPr>
            <w:tcW w:w="1080" w:type="dxa"/>
          </w:tcPr>
          <w:p w14:paraId="09CBDCDE" w14:textId="77777777" w:rsidR="0012254E" w:rsidRPr="00D73C90" w:rsidRDefault="0012254E" w:rsidP="00663812">
            <w:pPr>
              <w:rPr>
                <w:rFonts w:ascii="Calibri" w:hAnsi="Calibri" w:cs="Calibri"/>
              </w:rPr>
            </w:pPr>
          </w:p>
        </w:tc>
        <w:tc>
          <w:tcPr>
            <w:tcW w:w="1050" w:type="dxa"/>
          </w:tcPr>
          <w:p w14:paraId="6CE4E59F" w14:textId="7DFFD965" w:rsidR="00D929EE" w:rsidRPr="00D73C90" w:rsidRDefault="0012254E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1050" w:type="dxa"/>
          </w:tcPr>
          <w:p w14:paraId="2449EEB6" w14:textId="67EEF6E7" w:rsidR="00D929EE" w:rsidRPr="00D73C90" w:rsidRDefault="0012254E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00</w:t>
            </w:r>
          </w:p>
        </w:tc>
        <w:tc>
          <w:tcPr>
            <w:tcW w:w="1050" w:type="dxa"/>
          </w:tcPr>
          <w:p w14:paraId="43578FF6" w14:textId="11DEED9C" w:rsidR="00E12709" w:rsidRPr="00D73C90" w:rsidRDefault="0012254E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1050" w:type="dxa"/>
          </w:tcPr>
          <w:p w14:paraId="113AB406" w14:textId="3C3ABFB4" w:rsidR="00E12709" w:rsidRPr="00D73C90" w:rsidRDefault="0012254E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00</w:t>
            </w:r>
          </w:p>
        </w:tc>
        <w:tc>
          <w:tcPr>
            <w:tcW w:w="1050" w:type="dxa"/>
          </w:tcPr>
          <w:p w14:paraId="141913FD" w14:textId="79C04E7D" w:rsidR="00E12709" w:rsidRPr="00D73C90" w:rsidRDefault="0012254E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1050" w:type="dxa"/>
          </w:tcPr>
          <w:p w14:paraId="2120812B" w14:textId="78587B7A" w:rsidR="00E12709" w:rsidRPr="00D73C90" w:rsidRDefault="0012254E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00</w:t>
            </w:r>
          </w:p>
        </w:tc>
        <w:tc>
          <w:tcPr>
            <w:tcW w:w="1050" w:type="dxa"/>
          </w:tcPr>
          <w:p w14:paraId="77080132" w14:textId="7585FB6A" w:rsidR="00E12709" w:rsidRPr="00CF7EF8" w:rsidRDefault="0012254E" w:rsidP="00CF7EF8">
            <w:pPr>
              <w:jc w:val="center"/>
              <w:rPr>
                <w:rFonts w:ascii="Calibri" w:hAnsi="Calibri" w:cs="Calibri"/>
              </w:rPr>
            </w:pPr>
            <w:r w:rsidRPr="00CF7EF8">
              <w:rPr>
                <w:rFonts w:ascii="Calibri" w:hAnsi="Calibri" w:cs="Calibri"/>
              </w:rPr>
              <w:t>2019</w:t>
            </w:r>
          </w:p>
        </w:tc>
        <w:tc>
          <w:tcPr>
            <w:tcW w:w="1020" w:type="dxa"/>
          </w:tcPr>
          <w:p w14:paraId="0922CC4F" w14:textId="61F57BFE" w:rsidR="00E12709" w:rsidRPr="00CF7EF8" w:rsidRDefault="0012254E" w:rsidP="00CF7EF8">
            <w:pPr>
              <w:jc w:val="center"/>
              <w:rPr>
                <w:rFonts w:ascii="Calibri" w:hAnsi="Calibri" w:cs="Calibri"/>
              </w:rPr>
            </w:pPr>
            <w:r w:rsidRPr="00CF7EF8">
              <w:rPr>
                <w:rFonts w:ascii="Calibri" w:hAnsi="Calibri" w:cs="Calibri"/>
              </w:rPr>
              <w:t>2000</w:t>
            </w:r>
          </w:p>
        </w:tc>
      </w:tr>
      <w:tr w:rsidR="00B62B37" w14:paraId="19E23B2E" w14:textId="77777777" w:rsidTr="00E12709">
        <w:tc>
          <w:tcPr>
            <w:tcW w:w="1080" w:type="dxa"/>
          </w:tcPr>
          <w:p w14:paraId="2A05CB66" w14:textId="77777777" w:rsidR="00B62B37" w:rsidRPr="00D73C90" w:rsidRDefault="00B62B37" w:rsidP="00B62B37">
            <w:pPr>
              <w:rPr>
                <w:rFonts w:ascii="Calibri" w:hAnsi="Calibri" w:cs="Calibri"/>
              </w:rPr>
            </w:pPr>
            <w:r w:rsidRPr="00D73C90">
              <w:rPr>
                <w:rFonts w:ascii="Calibri" w:hAnsi="Calibri" w:cs="Calibri"/>
              </w:rPr>
              <w:t>Agree</w:t>
            </w:r>
          </w:p>
        </w:tc>
        <w:tc>
          <w:tcPr>
            <w:tcW w:w="1050" w:type="dxa"/>
          </w:tcPr>
          <w:p w14:paraId="3B58CF76" w14:textId="67F0DB63" w:rsidR="00B62B37" w:rsidRPr="00D73C90" w:rsidRDefault="00B62B37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  <w:r w:rsidR="00E12709">
              <w:rPr>
                <w:rFonts w:ascii="Calibri" w:hAnsi="Calibri" w:cs="Calibri"/>
              </w:rPr>
              <w:t xml:space="preserve"> (87.1)</w:t>
            </w:r>
          </w:p>
        </w:tc>
        <w:tc>
          <w:tcPr>
            <w:tcW w:w="1050" w:type="dxa"/>
          </w:tcPr>
          <w:p w14:paraId="591BBFAD" w14:textId="2E477DC1" w:rsidR="00B62B37" w:rsidRPr="00D73C90" w:rsidRDefault="00D929EE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  <w:r w:rsidR="00E12709">
              <w:rPr>
                <w:rFonts w:ascii="Calibri" w:hAnsi="Calibri" w:cs="Calibri"/>
              </w:rPr>
              <w:t xml:space="preserve"> (90.9)</w:t>
            </w:r>
          </w:p>
        </w:tc>
        <w:tc>
          <w:tcPr>
            <w:tcW w:w="1050" w:type="dxa"/>
          </w:tcPr>
          <w:p w14:paraId="18953993" w14:textId="3B5C2C49" w:rsidR="00B62B37" w:rsidRPr="00D73C90" w:rsidRDefault="00D929EE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  <w:r w:rsidR="00E12709">
              <w:rPr>
                <w:rFonts w:ascii="Calibri" w:hAnsi="Calibri" w:cs="Calibri"/>
              </w:rPr>
              <w:t xml:space="preserve"> (83.9)</w:t>
            </w:r>
          </w:p>
        </w:tc>
        <w:tc>
          <w:tcPr>
            <w:tcW w:w="1050" w:type="dxa"/>
          </w:tcPr>
          <w:p w14:paraId="2FCE7B32" w14:textId="596D66CB" w:rsidR="00B62B37" w:rsidRPr="00D73C90" w:rsidRDefault="00D929EE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  <w:r w:rsidR="00E12709">
              <w:rPr>
                <w:rFonts w:ascii="Calibri" w:hAnsi="Calibri" w:cs="Calibri"/>
              </w:rPr>
              <w:t xml:space="preserve"> (88.6)</w:t>
            </w:r>
          </w:p>
        </w:tc>
        <w:tc>
          <w:tcPr>
            <w:tcW w:w="1050" w:type="dxa"/>
          </w:tcPr>
          <w:p w14:paraId="1F58E8E2" w14:textId="1B877246" w:rsidR="00B62B37" w:rsidRPr="00D73C90" w:rsidRDefault="00D929EE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  <w:r w:rsidR="00E12709">
              <w:rPr>
                <w:rFonts w:ascii="Calibri" w:hAnsi="Calibri" w:cs="Calibri"/>
              </w:rPr>
              <w:t xml:space="preserve"> (77.4)</w:t>
            </w:r>
          </w:p>
        </w:tc>
        <w:tc>
          <w:tcPr>
            <w:tcW w:w="1050" w:type="dxa"/>
          </w:tcPr>
          <w:p w14:paraId="30EAF706" w14:textId="78C7F588" w:rsidR="00B62B37" w:rsidRPr="00D73C90" w:rsidRDefault="00D929EE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  <w:r w:rsidR="00E12709">
              <w:rPr>
                <w:rFonts w:ascii="Calibri" w:hAnsi="Calibri" w:cs="Calibri"/>
              </w:rPr>
              <w:t xml:space="preserve"> (75)</w:t>
            </w:r>
          </w:p>
        </w:tc>
        <w:tc>
          <w:tcPr>
            <w:tcW w:w="1050" w:type="dxa"/>
          </w:tcPr>
          <w:p w14:paraId="4113819D" w14:textId="548130BE" w:rsidR="00B62B37" w:rsidRPr="00D73C90" w:rsidRDefault="00B62B37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 w:rsidR="00D929EE">
              <w:rPr>
                <w:rFonts w:ascii="Calibri" w:hAnsi="Calibri" w:cs="Calibri"/>
              </w:rPr>
              <w:t>9</w:t>
            </w:r>
            <w:r w:rsidR="00E12709">
              <w:rPr>
                <w:rFonts w:ascii="Calibri" w:hAnsi="Calibri" w:cs="Calibri"/>
              </w:rPr>
              <w:t xml:space="preserve"> (61.3)</w:t>
            </w:r>
          </w:p>
        </w:tc>
        <w:tc>
          <w:tcPr>
            <w:tcW w:w="1020" w:type="dxa"/>
          </w:tcPr>
          <w:p w14:paraId="2460351C" w14:textId="0DD70464" w:rsidR="00B62B37" w:rsidRPr="00D73C90" w:rsidRDefault="00D929EE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  <w:r w:rsidR="00E12709">
              <w:rPr>
                <w:rFonts w:ascii="Calibri" w:hAnsi="Calibri" w:cs="Calibri"/>
              </w:rPr>
              <w:t xml:space="preserve"> (54.5)</w:t>
            </w:r>
          </w:p>
        </w:tc>
      </w:tr>
      <w:tr w:rsidR="00B62B37" w14:paraId="369A119C" w14:textId="77777777" w:rsidTr="00E12709">
        <w:tc>
          <w:tcPr>
            <w:tcW w:w="1080" w:type="dxa"/>
          </w:tcPr>
          <w:p w14:paraId="17051C8B" w14:textId="77777777" w:rsidR="00B62B37" w:rsidRPr="00D73C90" w:rsidRDefault="00B62B37" w:rsidP="00B62B37">
            <w:pPr>
              <w:rPr>
                <w:rFonts w:ascii="Calibri" w:hAnsi="Calibri" w:cs="Calibri"/>
              </w:rPr>
            </w:pPr>
            <w:r w:rsidRPr="00D73C90">
              <w:rPr>
                <w:rFonts w:ascii="Calibri" w:hAnsi="Calibri" w:cs="Calibri"/>
              </w:rPr>
              <w:t>Disagree</w:t>
            </w:r>
          </w:p>
        </w:tc>
        <w:tc>
          <w:tcPr>
            <w:tcW w:w="1050" w:type="dxa"/>
          </w:tcPr>
          <w:p w14:paraId="3A24C941" w14:textId="2B6A4E3F" w:rsidR="00B62B37" w:rsidRPr="00D73C90" w:rsidRDefault="00D929EE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050" w:type="dxa"/>
          </w:tcPr>
          <w:p w14:paraId="30498467" w14:textId="0096676F" w:rsidR="00B62B37" w:rsidRPr="00D73C90" w:rsidRDefault="00D929EE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050" w:type="dxa"/>
          </w:tcPr>
          <w:p w14:paraId="0F692954" w14:textId="7967138C" w:rsidR="00B62B37" w:rsidRPr="00D73C90" w:rsidRDefault="00D929EE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050" w:type="dxa"/>
          </w:tcPr>
          <w:p w14:paraId="5063410C" w14:textId="50B8F18B" w:rsidR="00B62B37" w:rsidRPr="00D73C90" w:rsidRDefault="00D929EE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050" w:type="dxa"/>
          </w:tcPr>
          <w:p w14:paraId="0AC358C8" w14:textId="2F15B1E2" w:rsidR="00B62B37" w:rsidRPr="00D73C90" w:rsidRDefault="00D929EE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050" w:type="dxa"/>
          </w:tcPr>
          <w:p w14:paraId="0331A7F5" w14:textId="5BC0D1CD" w:rsidR="00B62B37" w:rsidRPr="00D73C90" w:rsidRDefault="00D929EE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050" w:type="dxa"/>
          </w:tcPr>
          <w:p w14:paraId="2305176E" w14:textId="45D10BA8" w:rsidR="00B62B37" w:rsidRPr="00D73C90" w:rsidRDefault="00D929EE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020" w:type="dxa"/>
          </w:tcPr>
          <w:p w14:paraId="15609E00" w14:textId="0D16E25F" w:rsidR="00B62B37" w:rsidRPr="00D73C90" w:rsidRDefault="00B62B37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 w:rsidR="00E12709">
              <w:rPr>
                <w:rFonts w:ascii="Calibri" w:hAnsi="Calibri" w:cs="Calibri"/>
              </w:rPr>
              <w:t xml:space="preserve"> (2.3)</w:t>
            </w:r>
          </w:p>
        </w:tc>
      </w:tr>
      <w:tr w:rsidR="00B62B37" w14:paraId="4A670A4E" w14:textId="77777777" w:rsidTr="00E12709">
        <w:tc>
          <w:tcPr>
            <w:tcW w:w="1080" w:type="dxa"/>
          </w:tcPr>
          <w:p w14:paraId="4FA25C92" w14:textId="77777777" w:rsidR="00B62B37" w:rsidRPr="00D73C90" w:rsidRDefault="00B62B37" w:rsidP="00B62B37">
            <w:pPr>
              <w:rPr>
                <w:rFonts w:ascii="Calibri" w:hAnsi="Calibri" w:cs="Calibri"/>
              </w:rPr>
            </w:pPr>
            <w:r w:rsidRPr="00D73C90">
              <w:rPr>
                <w:rFonts w:ascii="Calibri" w:hAnsi="Calibri" w:cs="Calibri"/>
              </w:rPr>
              <w:t>Neutral</w:t>
            </w:r>
          </w:p>
        </w:tc>
        <w:tc>
          <w:tcPr>
            <w:tcW w:w="1050" w:type="dxa"/>
          </w:tcPr>
          <w:p w14:paraId="22C63125" w14:textId="1A835EFC" w:rsidR="00B62B37" w:rsidRPr="00D73C90" w:rsidRDefault="00B62B37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  <w:r w:rsidR="00E12709">
              <w:rPr>
                <w:rFonts w:ascii="Calibri" w:hAnsi="Calibri" w:cs="Calibri"/>
              </w:rPr>
              <w:t xml:space="preserve"> (12.9)</w:t>
            </w:r>
          </w:p>
        </w:tc>
        <w:tc>
          <w:tcPr>
            <w:tcW w:w="1050" w:type="dxa"/>
          </w:tcPr>
          <w:p w14:paraId="285825B2" w14:textId="1DEDF7C1" w:rsidR="00B62B37" w:rsidRPr="00D73C90" w:rsidRDefault="00B62B37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  <w:r w:rsidR="00E12709">
              <w:rPr>
                <w:rFonts w:ascii="Calibri" w:hAnsi="Calibri" w:cs="Calibri"/>
              </w:rPr>
              <w:t xml:space="preserve"> (6.8)</w:t>
            </w:r>
          </w:p>
        </w:tc>
        <w:tc>
          <w:tcPr>
            <w:tcW w:w="1050" w:type="dxa"/>
          </w:tcPr>
          <w:p w14:paraId="58AADB8E" w14:textId="26788DAD" w:rsidR="00B62B37" w:rsidRPr="00D73C90" w:rsidRDefault="00B62B37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  <w:r w:rsidR="00E12709">
              <w:rPr>
                <w:rFonts w:ascii="Calibri" w:hAnsi="Calibri" w:cs="Calibri"/>
              </w:rPr>
              <w:t xml:space="preserve"> (16.1)</w:t>
            </w:r>
          </w:p>
        </w:tc>
        <w:tc>
          <w:tcPr>
            <w:tcW w:w="1050" w:type="dxa"/>
          </w:tcPr>
          <w:p w14:paraId="2DB5B1C6" w14:textId="6CD18D58" w:rsidR="00B62B37" w:rsidRPr="00D73C90" w:rsidRDefault="00B62B37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  <w:r w:rsidR="00E12709">
              <w:rPr>
                <w:rFonts w:ascii="Calibri" w:hAnsi="Calibri" w:cs="Calibri"/>
              </w:rPr>
              <w:t xml:space="preserve"> (9.1)</w:t>
            </w:r>
          </w:p>
        </w:tc>
        <w:tc>
          <w:tcPr>
            <w:tcW w:w="1050" w:type="dxa"/>
          </w:tcPr>
          <w:p w14:paraId="2E71D4F1" w14:textId="283133B7" w:rsidR="00B62B37" w:rsidRPr="00D73C90" w:rsidRDefault="00B62B37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  <w:r w:rsidR="00E12709">
              <w:rPr>
                <w:rFonts w:ascii="Calibri" w:hAnsi="Calibri" w:cs="Calibri"/>
              </w:rPr>
              <w:t xml:space="preserve"> (22.6)</w:t>
            </w:r>
          </w:p>
        </w:tc>
        <w:tc>
          <w:tcPr>
            <w:tcW w:w="1050" w:type="dxa"/>
          </w:tcPr>
          <w:p w14:paraId="6002FD7C" w14:textId="660A140E" w:rsidR="00B62B37" w:rsidRPr="00D73C90" w:rsidRDefault="00B62B37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  <w:r w:rsidR="00E12709">
              <w:rPr>
                <w:rFonts w:ascii="Calibri" w:hAnsi="Calibri" w:cs="Calibri"/>
              </w:rPr>
              <w:t xml:space="preserve"> (20.5)</w:t>
            </w:r>
          </w:p>
        </w:tc>
        <w:tc>
          <w:tcPr>
            <w:tcW w:w="1050" w:type="dxa"/>
          </w:tcPr>
          <w:p w14:paraId="6DC37960" w14:textId="49043648" w:rsidR="00B62B37" w:rsidRPr="00D73C90" w:rsidRDefault="00B62B37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  <w:r w:rsidR="00E12709">
              <w:rPr>
                <w:rFonts w:ascii="Calibri" w:hAnsi="Calibri" w:cs="Calibri"/>
              </w:rPr>
              <w:t xml:space="preserve"> (22.6)</w:t>
            </w:r>
          </w:p>
        </w:tc>
        <w:tc>
          <w:tcPr>
            <w:tcW w:w="1020" w:type="dxa"/>
          </w:tcPr>
          <w:p w14:paraId="7F145753" w14:textId="3E447511" w:rsidR="00B62B37" w:rsidRPr="00D73C90" w:rsidRDefault="00B62B37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  <w:r w:rsidR="00E12709">
              <w:rPr>
                <w:rFonts w:ascii="Calibri" w:hAnsi="Calibri" w:cs="Calibri"/>
              </w:rPr>
              <w:t xml:space="preserve"> (18.2)</w:t>
            </w:r>
          </w:p>
        </w:tc>
      </w:tr>
      <w:tr w:rsidR="00B62B37" w14:paraId="7AC3428C" w14:textId="77777777" w:rsidTr="00E12709">
        <w:trPr>
          <w:trHeight w:val="80"/>
        </w:trPr>
        <w:tc>
          <w:tcPr>
            <w:tcW w:w="1080" w:type="dxa"/>
          </w:tcPr>
          <w:p w14:paraId="6E03359D" w14:textId="77777777" w:rsidR="00B62B37" w:rsidRPr="00D73C90" w:rsidRDefault="00B62B37" w:rsidP="00B62B37">
            <w:pPr>
              <w:rPr>
                <w:rFonts w:ascii="Calibri" w:hAnsi="Calibri" w:cs="Calibri"/>
              </w:rPr>
            </w:pPr>
            <w:r w:rsidRPr="00D73C90">
              <w:rPr>
                <w:rFonts w:ascii="Calibri" w:hAnsi="Calibri" w:cs="Calibri"/>
              </w:rPr>
              <w:t>N/A</w:t>
            </w:r>
          </w:p>
        </w:tc>
        <w:tc>
          <w:tcPr>
            <w:tcW w:w="1050" w:type="dxa"/>
          </w:tcPr>
          <w:p w14:paraId="0C2CBBBA" w14:textId="28906A47" w:rsidR="00B62B37" w:rsidRPr="00D73C90" w:rsidRDefault="00D929EE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050" w:type="dxa"/>
          </w:tcPr>
          <w:p w14:paraId="2B2A936E" w14:textId="0972B8B7" w:rsidR="00B62B37" w:rsidRPr="00D73C90" w:rsidRDefault="00B62B37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 w:rsidR="00E12709">
              <w:rPr>
                <w:rFonts w:ascii="Calibri" w:hAnsi="Calibri" w:cs="Calibri"/>
              </w:rPr>
              <w:t xml:space="preserve"> (2.3)</w:t>
            </w:r>
          </w:p>
        </w:tc>
        <w:tc>
          <w:tcPr>
            <w:tcW w:w="1050" w:type="dxa"/>
          </w:tcPr>
          <w:p w14:paraId="1B66BA08" w14:textId="181A42F2" w:rsidR="00B62B37" w:rsidRPr="00D73C90" w:rsidRDefault="00D929EE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050" w:type="dxa"/>
          </w:tcPr>
          <w:p w14:paraId="4EFB7AEE" w14:textId="6F1417DF" w:rsidR="00B62B37" w:rsidRPr="00D73C90" w:rsidRDefault="00B62B37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 w:rsidR="00E12709">
              <w:rPr>
                <w:rFonts w:ascii="Calibri" w:hAnsi="Calibri" w:cs="Calibri"/>
              </w:rPr>
              <w:t xml:space="preserve"> (2.3)</w:t>
            </w:r>
          </w:p>
        </w:tc>
        <w:tc>
          <w:tcPr>
            <w:tcW w:w="1050" w:type="dxa"/>
          </w:tcPr>
          <w:p w14:paraId="20A7D4E1" w14:textId="72ACBE61" w:rsidR="00B62B37" w:rsidRPr="00D73C90" w:rsidRDefault="00D929EE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050" w:type="dxa"/>
          </w:tcPr>
          <w:p w14:paraId="619E7C1A" w14:textId="3EF2A822" w:rsidR="00B62B37" w:rsidRPr="00D73C90" w:rsidRDefault="00B62B37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  <w:r w:rsidR="00E12709">
              <w:rPr>
                <w:rFonts w:ascii="Calibri" w:hAnsi="Calibri" w:cs="Calibri"/>
              </w:rPr>
              <w:t xml:space="preserve"> (4.5)</w:t>
            </w:r>
          </w:p>
        </w:tc>
        <w:tc>
          <w:tcPr>
            <w:tcW w:w="1050" w:type="dxa"/>
          </w:tcPr>
          <w:p w14:paraId="180BCC69" w14:textId="55EBBD4D" w:rsidR="00B62B37" w:rsidRPr="00D73C90" w:rsidRDefault="00B62B37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  <w:r w:rsidR="00E12709">
              <w:rPr>
                <w:rFonts w:ascii="Calibri" w:hAnsi="Calibri" w:cs="Calibri"/>
              </w:rPr>
              <w:t xml:space="preserve"> (16.1)</w:t>
            </w:r>
          </w:p>
        </w:tc>
        <w:tc>
          <w:tcPr>
            <w:tcW w:w="1020" w:type="dxa"/>
          </w:tcPr>
          <w:p w14:paraId="17AD9F41" w14:textId="0C538AB1" w:rsidR="00B62B37" w:rsidRPr="00D73C90" w:rsidRDefault="00B62B37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  <w:r w:rsidR="00E12709">
              <w:rPr>
                <w:rFonts w:ascii="Calibri" w:hAnsi="Calibri" w:cs="Calibri"/>
              </w:rPr>
              <w:t xml:space="preserve"> (25)</w:t>
            </w:r>
          </w:p>
        </w:tc>
      </w:tr>
    </w:tbl>
    <w:p w14:paraId="2FDCEF12" w14:textId="6F2A88C0" w:rsidR="0012254E" w:rsidRDefault="00E4715E" w:rsidP="0012254E">
      <w:r>
        <w:t xml:space="preserve">* </w:t>
      </w:r>
      <w:r w:rsidR="00E12709" w:rsidRPr="00E12709">
        <w:t>Number of responses per session: 2019 (N =3</w:t>
      </w:r>
      <w:r w:rsidR="00CF7EF8">
        <w:t>1</w:t>
      </w:r>
      <w:r w:rsidR="00E12709" w:rsidRPr="00E12709">
        <w:t>); 2020 (N =</w:t>
      </w:r>
      <w:r w:rsidR="00E12709">
        <w:t>44</w:t>
      </w:r>
      <w:r w:rsidR="00E12709" w:rsidRPr="00E12709">
        <w:t>).</w:t>
      </w:r>
    </w:p>
    <w:p w14:paraId="5563D328" w14:textId="77777777" w:rsidR="00240EB0" w:rsidRDefault="00240EB0" w:rsidP="007A54A7"/>
    <w:p w14:paraId="21F5C55A" w14:textId="30675586" w:rsidR="007A54A7" w:rsidRPr="007A54A7" w:rsidRDefault="00CF7EF8" w:rsidP="007A54A7">
      <w:r>
        <w:t>Supplementary</w:t>
      </w:r>
      <w:r w:rsidR="00240EB0">
        <w:t xml:space="preserve"> Table 3. </w:t>
      </w:r>
      <w:r w:rsidR="007A54A7" w:rsidRPr="007A54A7">
        <w:t xml:space="preserve">Number and percentage of participants agreeing with each statement in 2019 and 2020: </w:t>
      </w:r>
      <w:r w:rsidR="007A54A7">
        <w:t xml:space="preserve">Advanced </w:t>
      </w:r>
      <w:r w:rsidR="007A54A7" w:rsidRPr="007A54A7">
        <w:t xml:space="preserve">workshop. </w:t>
      </w:r>
    </w:p>
    <w:tbl>
      <w:tblPr>
        <w:tblStyle w:val="TableGrid"/>
        <w:tblW w:w="963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080"/>
        <w:gridCol w:w="1050"/>
        <w:gridCol w:w="1050"/>
        <w:gridCol w:w="1050"/>
        <w:gridCol w:w="1050"/>
        <w:gridCol w:w="1050"/>
        <w:gridCol w:w="1050"/>
        <w:gridCol w:w="1050"/>
        <w:gridCol w:w="1200"/>
      </w:tblGrid>
      <w:tr w:rsidR="00D71468" w14:paraId="3BB85863" w14:textId="77777777" w:rsidTr="00E12709">
        <w:tc>
          <w:tcPr>
            <w:tcW w:w="1080" w:type="dxa"/>
          </w:tcPr>
          <w:p w14:paraId="18A783DB" w14:textId="77777777" w:rsidR="00D71468" w:rsidRPr="00D73C90" w:rsidRDefault="00D71468" w:rsidP="004C6B2D">
            <w:pPr>
              <w:rPr>
                <w:rFonts w:ascii="Calibri" w:hAnsi="Calibri" w:cs="Calibri"/>
              </w:rPr>
            </w:pPr>
          </w:p>
        </w:tc>
        <w:tc>
          <w:tcPr>
            <w:tcW w:w="2100" w:type="dxa"/>
            <w:gridSpan w:val="2"/>
          </w:tcPr>
          <w:p w14:paraId="6D7A33DC" w14:textId="77777777" w:rsidR="00D71468" w:rsidRPr="00D73C90" w:rsidRDefault="00D71468" w:rsidP="004C6B2D">
            <w:pPr>
              <w:rPr>
                <w:rFonts w:ascii="Calibri" w:hAnsi="Calibri" w:cs="Calibri"/>
              </w:rPr>
            </w:pPr>
            <w:r w:rsidRPr="00D73C90">
              <w:rPr>
                <w:rFonts w:ascii="Calibri" w:hAnsi="Calibri" w:cs="Calibri"/>
              </w:rPr>
              <w:t>I have obtained new knowledge as a result of attending this activity</w:t>
            </w:r>
          </w:p>
        </w:tc>
        <w:tc>
          <w:tcPr>
            <w:tcW w:w="2100" w:type="dxa"/>
            <w:gridSpan w:val="2"/>
          </w:tcPr>
          <w:p w14:paraId="04246DD2" w14:textId="77777777" w:rsidR="00D71468" w:rsidRPr="00D73C90" w:rsidRDefault="00D71468" w:rsidP="004C6B2D">
            <w:pPr>
              <w:rPr>
                <w:rFonts w:ascii="Calibri" w:hAnsi="Calibri" w:cs="Calibri"/>
              </w:rPr>
            </w:pPr>
            <w:r w:rsidRPr="00D73C90">
              <w:rPr>
                <w:rFonts w:ascii="Calibri" w:hAnsi="Calibri" w:cs="Calibri"/>
              </w:rPr>
              <w:t xml:space="preserve">This activity will impact my competence (My ability to apply these </w:t>
            </w:r>
            <w:r w:rsidRPr="00D73C90">
              <w:rPr>
                <w:rFonts w:ascii="Calibri" w:hAnsi="Calibri" w:cs="Calibri"/>
              </w:rPr>
              <w:lastRenderedPageBreak/>
              <w:t>skills and/ or strategies)</w:t>
            </w:r>
          </w:p>
        </w:tc>
        <w:tc>
          <w:tcPr>
            <w:tcW w:w="2100" w:type="dxa"/>
            <w:gridSpan w:val="2"/>
          </w:tcPr>
          <w:p w14:paraId="0495BE2D" w14:textId="77777777" w:rsidR="00D71468" w:rsidRPr="00D73C90" w:rsidRDefault="00D71468" w:rsidP="004C6B2D">
            <w:pPr>
              <w:rPr>
                <w:rFonts w:ascii="Calibri" w:hAnsi="Calibri" w:cs="Calibri"/>
              </w:rPr>
            </w:pPr>
            <w:r w:rsidRPr="00D73C90">
              <w:rPr>
                <w:rFonts w:ascii="Calibri" w:hAnsi="Calibri" w:cs="Calibri"/>
              </w:rPr>
              <w:lastRenderedPageBreak/>
              <w:t xml:space="preserve">This activity will impact my performance (implementing new </w:t>
            </w:r>
            <w:r w:rsidRPr="00D73C90">
              <w:rPr>
                <w:rFonts w:ascii="Calibri" w:hAnsi="Calibri" w:cs="Calibri"/>
              </w:rPr>
              <w:lastRenderedPageBreak/>
              <w:t>skills, abilities and/ or strategies)</w:t>
            </w:r>
          </w:p>
        </w:tc>
        <w:tc>
          <w:tcPr>
            <w:tcW w:w="2250" w:type="dxa"/>
            <w:gridSpan w:val="2"/>
          </w:tcPr>
          <w:p w14:paraId="7FAD7041" w14:textId="77777777" w:rsidR="00D71468" w:rsidRPr="00D73C90" w:rsidRDefault="00D71468" w:rsidP="004C6B2D">
            <w:pPr>
              <w:rPr>
                <w:rFonts w:ascii="Calibri" w:hAnsi="Calibri" w:cs="Calibri"/>
              </w:rPr>
            </w:pPr>
            <w:r w:rsidRPr="00D73C90">
              <w:rPr>
                <w:rFonts w:ascii="Calibri" w:hAnsi="Calibri" w:cs="Calibri"/>
              </w:rPr>
              <w:lastRenderedPageBreak/>
              <w:t xml:space="preserve">The skills, abilities or strategies I have gained from this activity could </w:t>
            </w:r>
            <w:r w:rsidRPr="00D73C90">
              <w:rPr>
                <w:rFonts w:ascii="Calibri" w:hAnsi="Calibri" w:cs="Calibri"/>
              </w:rPr>
              <w:lastRenderedPageBreak/>
              <w:t>potentially affect my patients’ outcomes</w:t>
            </w:r>
          </w:p>
        </w:tc>
      </w:tr>
      <w:tr w:rsidR="00D71468" w14:paraId="69093CD9" w14:textId="77777777" w:rsidTr="00E12709">
        <w:tc>
          <w:tcPr>
            <w:tcW w:w="1080" w:type="dxa"/>
          </w:tcPr>
          <w:p w14:paraId="2A23A1A9" w14:textId="77777777" w:rsidR="00D71468" w:rsidRPr="00D73C90" w:rsidRDefault="00D71468" w:rsidP="004C6B2D">
            <w:pPr>
              <w:rPr>
                <w:rFonts w:ascii="Calibri" w:hAnsi="Calibri" w:cs="Calibri"/>
              </w:rPr>
            </w:pPr>
          </w:p>
        </w:tc>
        <w:tc>
          <w:tcPr>
            <w:tcW w:w="1050" w:type="dxa"/>
          </w:tcPr>
          <w:p w14:paraId="33FDA61D" w14:textId="62FE0337" w:rsidR="00207392" w:rsidRPr="00D73C90" w:rsidRDefault="00D71468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1050" w:type="dxa"/>
          </w:tcPr>
          <w:p w14:paraId="24DA7895" w14:textId="045333E2" w:rsidR="00C460EA" w:rsidRPr="00D73C90" w:rsidRDefault="00D71468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00</w:t>
            </w:r>
          </w:p>
        </w:tc>
        <w:tc>
          <w:tcPr>
            <w:tcW w:w="1050" w:type="dxa"/>
          </w:tcPr>
          <w:p w14:paraId="6C50C1FF" w14:textId="17C4F43F" w:rsidR="00240EB0" w:rsidRPr="00D73C90" w:rsidRDefault="00D71468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</w:t>
            </w:r>
            <w:r w:rsidR="00240EB0">
              <w:rPr>
                <w:rFonts w:ascii="Calibri" w:hAnsi="Calibri" w:cs="Calibri"/>
              </w:rPr>
              <w:t>9</w:t>
            </w:r>
          </w:p>
        </w:tc>
        <w:tc>
          <w:tcPr>
            <w:tcW w:w="1050" w:type="dxa"/>
          </w:tcPr>
          <w:p w14:paraId="712F339E" w14:textId="60700C3B" w:rsidR="00240EB0" w:rsidRPr="00D73C90" w:rsidRDefault="00D71468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00</w:t>
            </w:r>
          </w:p>
        </w:tc>
        <w:tc>
          <w:tcPr>
            <w:tcW w:w="1050" w:type="dxa"/>
          </w:tcPr>
          <w:p w14:paraId="3ADC2877" w14:textId="7CCE10B9" w:rsidR="00240EB0" w:rsidRPr="00D73C90" w:rsidRDefault="00D71468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1050" w:type="dxa"/>
          </w:tcPr>
          <w:p w14:paraId="2B091EA5" w14:textId="1B4EC997" w:rsidR="00240EB0" w:rsidRPr="00D73C90" w:rsidRDefault="00D71468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00</w:t>
            </w:r>
          </w:p>
        </w:tc>
        <w:tc>
          <w:tcPr>
            <w:tcW w:w="1050" w:type="dxa"/>
          </w:tcPr>
          <w:p w14:paraId="17E96960" w14:textId="206BEA9E" w:rsidR="00240EB0" w:rsidRPr="00CF7EF8" w:rsidRDefault="00D71468" w:rsidP="00CF7EF8">
            <w:pPr>
              <w:jc w:val="center"/>
              <w:rPr>
                <w:rFonts w:ascii="Calibri" w:hAnsi="Calibri" w:cs="Calibri"/>
              </w:rPr>
            </w:pPr>
            <w:r w:rsidRPr="00CF7EF8">
              <w:rPr>
                <w:rFonts w:ascii="Calibri" w:hAnsi="Calibri" w:cs="Calibri"/>
              </w:rPr>
              <w:t>2019</w:t>
            </w:r>
          </w:p>
        </w:tc>
        <w:tc>
          <w:tcPr>
            <w:tcW w:w="1200" w:type="dxa"/>
          </w:tcPr>
          <w:p w14:paraId="707C3BA6" w14:textId="0A57CEB6" w:rsidR="00240EB0" w:rsidRPr="00CF7EF8" w:rsidRDefault="00D71468" w:rsidP="00CF7EF8">
            <w:pPr>
              <w:jc w:val="center"/>
              <w:rPr>
                <w:rFonts w:ascii="Calibri" w:hAnsi="Calibri" w:cs="Calibri"/>
              </w:rPr>
            </w:pPr>
            <w:r w:rsidRPr="00CF7EF8">
              <w:rPr>
                <w:rFonts w:ascii="Calibri" w:hAnsi="Calibri" w:cs="Calibri"/>
              </w:rPr>
              <w:t>2000</w:t>
            </w:r>
          </w:p>
        </w:tc>
      </w:tr>
      <w:tr w:rsidR="00D71468" w14:paraId="11E35395" w14:textId="77777777" w:rsidTr="00E12709">
        <w:tc>
          <w:tcPr>
            <w:tcW w:w="1080" w:type="dxa"/>
          </w:tcPr>
          <w:p w14:paraId="22704041" w14:textId="77777777" w:rsidR="00D71468" w:rsidRPr="00D73C90" w:rsidRDefault="00D71468" w:rsidP="004C6B2D">
            <w:pPr>
              <w:rPr>
                <w:rFonts w:ascii="Calibri" w:hAnsi="Calibri" w:cs="Calibri"/>
              </w:rPr>
            </w:pPr>
            <w:r w:rsidRPr="00D73C90">
              <w:rPr>
                <w:rFonts w:ascii="Calibri" w:hAnsi="Calibri" w:cs="Calibri"/>
              </w:rPr>
              <w:t>Agree</w:t>
            </w:r>
          </w:p>
        </w:tc>
        <w:tc>
          <w:tcPr>
            <w:tcW w:w="1050" w:type="dxa"/>
          </w:tcPr>
          <w:p w14:paraId="475DB4E9" w14:textId="6486E615" w:rsidR="00D71468" w:rsidRPr="00D73C90" w:rsidRDefault="00207392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  <w:r w:rsidR="00E12709">
              <w:rPr>
                <w:rFonts w:ascii="Calibri" w:hAnsi="Calibri" w:cs="Calibri"/>
              </w:rPr>
              <w:t xml:space="preserve"> (83.3)</w:t>
            </w:r>
          </w:p>
        </w:tc>
        <w:tc>
          <w:tcPr>
            <w:tcW w:w="1050" w:type="dxa"/>
          </w:tcPr>
          <w:p w14:paraId="70F22A6E" w14:textId="5B18D26B" w:rsidR="00D71468" w:rsidRPr="00D73C90" w:rsidRDefault="00C460EA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  <w:r w:rsidR="00240EB0">
              <w:rPr>
                <w:rFonts w:ascii="Calibri" w:hAnsi="Calibri" w:cs="Calibri"/>
              </w:rPr>
              <w:t xml:space="preserve"> (89.3)</w:t>
            </w:r>
          </w:p>
        </w:tc>
        <w:tc>
          <w:tcPr>
            <w:tcW w:w="1050" w:type="dxa"/>
          </w:tcPr>
          <w:p w14:paraId="1552AB5C" w14:textId="5A1A163B" w:rsidR="00D71468" w:rsidRPr="00D73C90" w:rsidRDefault="00C460EA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  <w:r w:rsidR="00240EB0">
              <w:rPr>
                <w:rFonts w:ascii="Calibri" w:hAnsi="Calibri" w:cs="Calibri"/>
              </w:rPr>
              <w:t xml:space="preserve"> (75)</w:t>
            </w:r>
          </w:p>
        </w:tc>
        <w:tc>
          <w:tcPr>
            <w:tcW w:w="1050" w:type="dxa"/>
          </w:tcPr>
          <w:p w14:paraId="1F84A365" w14:textId="31E77A41" w:rsidR="00D71468" w:rsidRPr="00D73C90" w:rsidRDefault="00C460EA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  <w:r w:rsidR="00240EB0">
              <w:rPr>
                <w:rFonts w:ascii="Calibri" w:hAnsi="Calibri" w:cs="Calibri"/>
              </w:rPr>
              <w:t xml:space="preserve"> (92.9)</w:t>
            </w:r>
          </w:p>
        </w:tc>
        <w:tc>
          <w:tcPr>
            <w:tcW w:w="1050" w:type="dxa"/>
          </w:tcPr>
          <w:p w14:paraId="3E7D0B4B" w14:textId="3FE9799B" w:rsidR="00D71468" w:rsidRPr="00D73C90" w:rsidRDefault="00C460EA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  <w:r w:rsidR="00240EB0">
              <w:rPr>
                <w:rFonts w:ascii="Calibri" w:hAnsi="Calibri" w:cs="Calibri"/>
              </w:rPr>
              <w:t xml:space="preserve"> (66.7)</w:t>
            </w:r>
          </w:p>
        </w:tc>
        <w:tc>
          <w:tcPr>
            <w:tcW w:w="1050" w:type="dxa"/>
          </w:tcPr>
          <w:p w14:paraId="5E271F86" w14:textId="0DEE9C7F" w:rsidR="00D71468" w:rsidRPr="00D73C90" w:rsidRDefault="00C460EA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  <w:r w:rsidR="00240EB0">
              <w:rPr>
                <w:rFonts w:ascii="Calibri" w:hAnsi="Calibri" w:cs="Calibri"/>
              </w:rPr>
              <w:t xml:space="preserve"> (82.1)</w:t>
            </w:r>
          </w:p>
        </w:tc>
        <w:tc>
          <w:tcPr>
            <w:tcW w:w="1050" w:type="dxa"/>
          </w:tcPr>
          <w:p w14:paraId="1DF14B5F" w14:textId="7105252C" w:rsidR="00D71468" w:rsidRPr="00D73C90" w:rsidRDefault="003B4F66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 w:rsidR="00C460EA">
              <w:rPr>
                <w:rFonts w:ascii="Calibri" w:hAnsi="Calibri" w:cs="Calibri"/>
              </w:rPr>
              <w:t>9</w:t>
            </w:r>
            <w:r w:rsidR="00240EB0">
              <w:rPr>
                <w:rFonts w:ascii="Calibri" w:hAnsi="Calibri" w:cs="Calibri"/>
              </w:rPr>
              <w:t xml:space="preserve"> (79.2)</w:t>
            </w:r>
          </w:p>
        </w:tc>
        <w:tc>
          <w:tcPr>
            <w:tcW w:w="1200" w:type="dxa"/>
          </w:tcPr>
          <w:p w14:paraId="4CE5405F" w14:textId="106F1B80" w:rsidR="00D71468" w:rsidRPr="00D73C90" w:rsidRDefault="00C460EA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  <w:r w:rsidR="00240EB0">
              <w:rPr>
                <w:rFonts w:ascii="Calibri" w:hAnsi="Calibri" w:cs="Calibri"/>
              </w:rPr>
              <w:t xml:space="preserve"> (53.6)</w:t>
            </w:r>
          </w:p>
        </w:tc>
      </w:tr>
      <w:tr w:rsidR="00D71468" w14:paraId="6D3E56F4" w14:textId="77777777" w:rsidTr="00E12709">
        <w:tc>
          <w:tcPr>
            <w:tcW w:w="1080" w:type="dxa"/>
          </w:tcPr>
          <w:p w14:paraId="590A3127" w14:textId="77777777" w:rsidR="00D71468" w:rsidRPr="00D73C90" w:rsidRDefault="00D71468" w:rsidP="004C6B2D">
            <w:pPr>
              <w:rPr>
                <w:rFonts w:ascii="Calibri" w:hAnsi="Calibri" w:cs="Calibri"/>
              </w:rPr>
            </w:pPr>
            <w:r w:rsidRPr="00D73C90">
              <w:rPr>
                <w:rFonts w:ascii="Calibri" w:hAnsi="Calibri" w:cs="Calibri"/>
              </w:rPr>
              <w:t>Disagree</w:t>
            </w:r>
          </w:p>
        </w:tc>
        <w:tc>
          <w:tcPr>
            <w:tcW w:w="1050" w:type="dxa"/>
          </w:tcPr>
          <w:p w14:paraId="770C7D95" w14:textId="74067422" w:rsidR="00D71468" w:rsidRPr="00D73C90" w:rsidRDefault="00D929EE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050" w:type="dxa"/>
          </w:tcPr>
          <w:p w14:paraId="353AA3DB" w14:textId="068D0145" w:rsidR="00D71468" w:rsidRPr="00D73C90" w:rsidRDefault="00D929EE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050" w:type="dxa"/>
          </w:tcPr>
          <w:p w14:paraId="25ACE399" w14:textId="10C9CFD2" w:rsidR="00D71468" w:rsidRPr="00D73C90" w:rsidRDefault="00D929EE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050" w:type="dxa"/>
          </w:tcPr>
          <w:p w14:paraId="74A432A8" w14:textId="469FFA5A" w:rsidR="00D71468" w:rsidRPr="00D73C90" w:rsidRDefault="00D929EE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050" w:type="dxa"/>
          </w:tcPr>
          <w:p w14:paraId="5A383B36" w14:textId="4F9FD37E" w:rsidR="00D71468" w:rsidRPr="00D73C90" w:rsidRDefault="00D929EE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050" w:type="dxa"/>
          </w:tcPr>
          <w:p w14:paraId="3A445AEA" w14:textId="3B231723" w:rsidR="00D71468" w:rsidRPr="00D73C90" w:rsidRDefault="00D929EE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050" w:type="dxa"/>
          </w:tcPr>
          <w:p w14:paraId="6B6083BE" w14:textId="529AF7E6" w:rsidR="00D71468" w:rsidRPr="00D73C90" w:rsidRDefault="00D929EE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200" w:type="dxa"/>
          </w:tcPr>
          <w:p w14:paraId="70AB0DD3" w14:textId="4D92737F" w:rsidR="00D71468" w:rsidRPr="00D73C90" w:rsidRDefault="000C5742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 w:rsidR="00240EB0">
              <w:rPr>
                <w:rFonts w:ascii="Calibri" w:hAnsi="Calibri" w:cs="Calibri"/>
              </w:rPr>
              <w:t xml:space="preserve"> (3.6)</w:t>
            </w:r>
          </w:p>
        </w:tc>
      </w:tr>
      <w:tr w:rsidR="00D71468" w14:paraId="7572BADB" w14:textId="77777777" w:rsidTr="00E12709">
        <w:tc>
          <w:tcPr>
            <w:tcW w:w="1080" w:type="dxa"/>
          </w:tcPr>
          <w:p w14:paraId="0B9ABFDC" w14:textId="77777777" w:rsidR="00D71468" w:rsidRPr="00D73C90" w:rsidRDefault="00D71468" w:rsidP="004C6B2D">
            <w:pPr>
              <w:rPr>
                <w:rFonts w:ascii="Calibri" w:hAnsi="Calibri" w:cs="Calibri"/>
              </w:rPr>
            </w:pPr>
            <w:r w:rsidRPr="00D73C90">
              <w:rPr>
                <w:rFonts w:ascii="Calibri" w:hAnsi="Calibri" w:cs="Calibri"/>
              </w:rPr>
              <w:t>Neutral</w:t>
            </w:r>
          </w:p>
        </w:tc>
        <w:tc>
          <w:tcPr>
            <w:tcW w:w="1050" w:type="dxa"/>
          </w:tcPr>
          <w:p w14:paraId="4ABF2015" w14:textId="5DA4E6EE" w:rsidR="00D71468" w:rsidRPr="00D73C90" w:rsidRDefault="00227C04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4 </w:t>
            </w:r>
            <w:r w:rsidR="00240EB0">
              <w:rPr>
                <w:rFonts w:ascii="Calibri" w:hAnsi="Calibri" w:cs="Calibri"/>
              </w:rPr>
              <w:t>(16.7)</w:t>
            </w:r>
          </w:p>
        </w:tc>
        <w:tc>
          <w:tcPr>
            <w:tcW w:w="1050" w:type="dxa"/>
          </w:tcPr>
          <w:p w14:paraId="213E9235" w14:textId="77EA5C42" w:rsidR="00D71468" w:rsidRPr="00D73C90" w:rsidRDefault="000C5742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  <w:r w:rsidR="00240EB0">
              <w:rPr>
                <w:rFonts w:ascii="Calibri" w:hAnsi="Calibri" w:cs="Calibri"/>
              </w:rPr>
              <w:t xml:space="preserve"> (10.7)</w:t>
            </w:r>
          </w:p>
        </w:tc>
        <w:tc>
          <w:tcPr>
            <w:tcW w:w="1050" w:type="dxa"/>
          </w:tcPr>
          <w:p w14:paraId="787BC727" w14:textId="5B8EFA6A" w:rsidR="00D71468" w:rsidRPr="00D73C90" w:rsidRDefault="003B4F66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  <w:r w:rsidR="00240EB0">
              <w:rPr>
                <w:rFonts w:ascii="Calibri" w:hAnsi="Calibri" w:cs="Calibri"/>
              </w:rPr>
              <w:t xml:space="preserve"> (25)</w:t>
            </w:r>
          </w:p>
        </w:tc>
        <w:tc>
          <w:tcPr>
            <w:tcW w:w="1050" w:type="dxa"/>
          </w:tcPr>
          <w:p w14:paraId="3F942372" w14:textId="00B0AF33" w:rsidR="00D71468" w:rsidRPr="00D73C90" w:rsidRDefault="000C5742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  <w:r w:rsidR="00240EB0">
              <w:rPr>
                <w:rFonts w:ascii="Calibri" w:hAnsi="Calibri" w:cs="Calibri"/>
              </w:rPr>
              <w:t xml:space="preserve"> (7.1)</w:t>
            </w:r>
          </w:p>
        </w:tc>
        <w:tc>
          <w:tcPr>
            <w:tcW w:w="1050" w:type="dxa"/>
          </w:tcPr>
          <w:p w14:paraId="3120A50E" w14:textId="761899F7" w:rsidR="00D71468" w:rsidRPr="00D73C90" w:rsidRDefault="003B4F66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  <w:r w:rsidR="00240EB0">
              <w:rPr>
                <w:rFonts w:ascii="Calibri" w:hAnsi="Calibri" w:cs="Calibri"/>
              </w:rPr>
              <w:t xml:space="preserve"> (33.3)</w:t>
            </w:r>
          </w:p>
        </w:tc>
        <w:tc>
          <w:tcPr>
            <w:tcW w:w="1050" w:type="dxa"/>
          </w:tcPr>
          <w:p w14:paraId="4C68DF5B" w14:textId="7C09E272" w:rsidR="00D71468" w:rsidRPr="00D73C90" w:rsidRDefault="000C5742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  <w:r w:rsidR="00240EB0">
              <w:rPr>
                <w:rFonts w:ascii="Calibri" w:hAnsi="Calibri" w:cs="Calibri"/>
              </w:rPr>
              <w:t xml:space="preserve"> (17.9)</w:t>
            </w:r>
          </w:p>
        </w:tc>
        <w:tc>
          <w:tcPr>
            <w:tcW w:w="1050" w:type="dxa"/>
          </w:tcPr>
          <w:p w14:paraId="6E4D74A8" w14:textId="17B35C1B" w:rsidR="00D71468" w:rsidRPr="00D73C90" w:rsidRDefault="003B4F66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  <w:r w:rsidR="00240EB0">
              <w:rPr>
                <w:rFonts w:ascii="Calibri" w:hAnsi="Calibri" w:cs="Calibri"/>
              </w:rPr>
              <w:t xml:space="preserve"> (16.7)</w:t>
            </w:r>
          </w:p>
        </w:tc>
        <w:tc>
          <w:tcPr>
            <w:tcW w:w="1200" w:type="dxa"/>
          </w:tcPr>
          <w:p w14:paraId="2C813FA0" w14:textId="5B67BE7C" w:rsidR="00D71468" w:rsidRPr="00D73C90" w:rsidRDefault="000C5742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  <w:r w:rsidR="00240EB0">
              <w:rPr>
                <w:rFonts w:ascii="Calibri" w:hAnsi="Calibri" w:cs="Calibri"/>
              </w:rPr>
              <w:t xml:space="preserve"> (21.4)</w:t>
            </w:r>
          </w:p>
        </w:tc>
      </w:tr>
      <w:tr w:rsidR="00D71468" w14:paraId="3D562B5F" w14:textId="77777777" w:rsidTr="00E12709">
        <w:tc>
          <w:tcPr>
            <w:tcW w:w="1080" w:type="dxa"/>
          </w:tcPr>
          <w:p w14:paraId="4D776CAD" w14:textId="77777777" w:rsidR="00D71468" w:rsidRPr="00D73C90" w:rsidRDefault="00D71468" w:rsidP="004C6B2D">
            <w:pPr>
              <w:rPr>
                <w:rFonts w:ascii="Calibri" w:hAnsi="Calibri" w:cs="Calibri"/>
              </w:rPr>
            </w:pPr>
            <w:r w:rsidRPr="00D73C90">
              <w:rPr>
                <w:rFonts w:ascii="Calibri" w:hAnsi="Calibri" w:cs="Calibri"/>
              </w:rPr>
              <w:t>N/A</w:t>
            </w:r>
          </w:p>
        </w:tc>
        <w:tc>
          <w:tcPr>
            <w:tcW w:w="1050" w:type="dxa"/>
          </w:tcPr>
          <w:p w14:paraId="79911245" w14:textId="300B1AB4" w:rsidR="00D71468" w:rsidRPr="00D73C90" w:rsidRDefault="00D929EE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050" w:type="dxa"/>
          </w:tcPr>
          <w:p w14:paraId="4D76D0B6" w14:textId="3CE2B00B" w:rsidR="00D71468" w:rsidRPr="00D73C90" w:rsidRDefault="00D929EE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050" w:type="dxa"/>
          </w:tcPr>
          <w:p w14:paraId="6231A278" w14:textId="28CC951F" w:rsidR="00D71468" w:rsidRPr="00D73C90" w:rsidRDefault="00D929EE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050" w:type="dxa"/>
          </w:tcPr>
          <w:p w14:paraId="2532B2F5" w14:textId="6FC3D709" w:rsidR="00D71468" w:rsidRPr="00D73C90" w:rsidRDefault="00D929EE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050" w:type="dxa"/>
          </w:tcPr>
          <w:p w14:paraId="250820EB" w14:textId="1B29D8CA" w:rsidR="00D71468" w:rsidRPr="00D73C90" w:rsidRDefault="00D929EE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050" w:type="dxa"/>
          </w:tcPr>
          <w:p w14:paraId="43E3AEE3" w14:textId="1F7F43C0" w:rsidR="00D71468" w:rsidRPr="00D73C90" w:rsidRDefault="00D929EE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050" w:type="dxa"/>
          </w:tcPr>
          <w:p w14:paraId="10B91A4D" w14:textId="63F0C8C7" w:rsidR="00D71468" w:rsidRPr="00D73C90" w:rsidRDefault="003B4F66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 w:rsidR="00240EB0">
              <w:rPr>
                <w:rFonts w:ascii="Calibri" w:hAnsi="Calibri" w:cs="Calibri"/>
              </w:rPr>
              <w:t xml:space="preserve"> (4.2)</w:t>
            </w:r>
          </w:p>
        </w:tc>
        <w:tc>
          <w:tcPr>
            <w:tcW w:w="1200" w:type="dxa"/>
          </w:tcPr>
          <w:p w14:paraId="2832BBAA" w14:textId="501DDA96" w:rsidR="00D71468" w:rsidRPr="00D73C90" w:rsidRDefault="000C5742" w:rsidP="00CF7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  <w:r w:rsidR="00240EB0">
              <w:rPr>
                <w:rFonts w:ascii="Calibri" w:hAnsi="Calibri" w:cs="Calibri"/>
              </w:rPr>
              <w:t xml:space="preserve"> (21.4)</w:t>
            </w:r>
          </w:p>
        </w:tc>
      </w:tr>
    </w:tbl>
    <w:p w14:paraId="2DCAA159" w14:textId="24F653E4" w:rsidR="00D71468" w:rsidRDefault="00240EB0" w:rsidP="00D71468">
      <w:r w:rsidRPr="00240EB0">
        <w:t>* Number of responses per session: 2019 (N =</w:t>
      </w:r>
      <w:r>
        <w:t>24</w:t>
      </w:r>
      <w:r w:rsidRPr="00240EB0">
        <w:t>); 2020 (N =</w:t>
      </w:r>
      <w:r>
        <w:t>28</w:t>
      </w:r>
      <w:r w:rsidRPr="00240EB0">
        <w:t>).</w:t>
      </w:r>
    </w:p>
    <w:p w14:paraId="519C91E5" w14:textId="77777777" w:rsidR="00D71468" w:rsidRDefault="00D71468" w:rsidP="00D71468"/>
    <w:p w14:paraId="0FF1C6F3" w14:textId="77777777" w:rsidR="0012254E" w:rsidRDefault="0012254E"/>
    <w:sectPr w:rsidR="0012254E" w:rsidSect="0089578B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D20"/>
    <w:rsid w:val="000032AD"/>
    <w:rsid w:val="000179DD"/>
    <w:rsid w:val="0002329F"/>
    <w:rsid w:val="00032680"/>
    <w:rsid w:val="00033B4A"/>
    <w:rsid w:val="000532E3"/>
    <w:rsid w:val="00064A11"/>
    <w:rsid w:val="00080C0B"/>
    <w:rsid w:val="00092880"/>
    <w:rsid w:val="000A12AC"/>
    <w:rsid w:val="000A4C4C"/>
    <w:rsid w:val="000B2482"/>
    <w:rsid w:val="000B27AA"/>
    <w:rsid w:val="000B4FFF"/>
    <w:rsid w:val="000C181A"/>
    <w:rsid w:val="000C5742"/>
    <w:rsid w:val="000F6CC9"/>
    <w:rsid w:val="001154F7"/>
    <w:rsid w:val="00115C06"/>
    <w:rsid w:val="001164D8"/>
    <w:rsid w:val="00121E17"/>
    <w:rsid w:val="0012254E"/>
    <w:rsid w:val="00125733"/>
    <w:rsid w:val="00135E3A"/>
    <w:rsid w:val="0013616B"/>
    <w:rsid w:val="001546DE"/>
    <w:rsid w:val="00177EE6"/>
    <w:rsid w:val="001848AD"/>
    <w:rsid w:val="00186D90"/>
    <w:rsid w:val="0019110A"/>
    <w:rsid w:val="0019575A"/>
    <w:rsid w:val="00197DE0"/>
    <w:rsid w:val="001A1822"/>
    <w:rsid w:val="001A722B"/>
    <w:rsid w:val="001B6E90"/>
    <w:rsid w:val="001B7495"/>
    <w:rsid w:val="001D1728"/>
    <w:rsid w:val="001E3267"/>
    <w:rsid w:val="001F503F"/>
    <w:rsid w:val="00203075"/>
    <w:rsid w:val="00207392"/>
    <w:rsid w:val="00210B7E"/>
    <w:rsid w:val="0021391A"/>
    <w:rsid w:val="0021589F"/>
    <w:rsid w:val="00220FD5"/>
    <w:rsid w:val="00226670"/>
    <w:rsid w:val="00227C04"/>
    <w:rsid w:val="002355FB"/>
    <w:rsid w:val="00237ABF"/>
    <w:rsid w:val="00240EB0"/>
    <w:rsid w:val="00242250"/>
    <w:rsid w:val="00244D13"/>
    <w:rsid w:val="00256C96"/>
    <w:rsid w:val="00257636"/>
    <w:rsid w:val="00274CA0"/>
    <w:rsid w:val="00276A45"/>
    <w:rsid w:val="00292E75"/>
    <w:rsid w:val="002940CA"/>
    <w:rsid w:val="002B4486"/>
    <w:rsid w:val="002C0555"/>
    <w:rsid w:val="002D0E15"/>
    <w:rsid w:val="002D24A0"/>
    <w:rsid w:val="002D5B0A"/>
    <w:rsid w:val="002D65C8"/>
    <w:rsid w:val="002E1B19"/>
    <w:rsid w:val="002E47DE"/>
    <w:rsid w:val="002F18E3"/>
    <w:rsid w:val="00300B06"/>
    <w:rsid w:val="00322C14"/>
    <w:rsid w:val="00335FF2"/>
    <w:rsid w:val="0036793B"/>
    <w:rsid w:val="00372359"/>
    <w:rsid w:val="0037400C"/>
    <w:rsid w:val="003750A8"/>
    <w:rsid w:val="00381156"/>
    <w:rsid w:val="003923C7"/>
    <w:rsid w:val="00392E7B"/>
    <w:rsid w:val="0039338F"/>
    <w:rsid w:val="003A6FF5"/>
    <w:rsid w:val="003B4F66"/>
    <w:rsid w:val="003B6A4B"/>
    <w:rsid w:val="003D59A8"/>
    <w:rsid w:val="003E3F5E"/>
    <w:rsid w:val="003E6AD1"/>
    <w:rsid w:val="004015C7"/>
    <w:rsid w:val="004308DF"/>
    <w:rsid w:val="004361DF"/>
    <w:rsid w:val="0043669A"/>
    <w:rsid w:val="00444C23"/>
    <w:rsid w:val="00444D25"/>
    <w:rsid w:val="00452EE2"/>
    <w:rsid w:val="00454615"/>
    <w:rsid w:val="00455A35"/>
    <w:rsid w:val="0045680E"/>
    <w:rsid w:val="00467E70"/>
    <w:rsid w:val="00472341"/>
    <w:rsid w:val="00475959"/>
    <w:rsid w:val="00480086"/>
    <w:rsid w:val="00483E33"/>
    <w:rsid w:val="004905AB"/>
    <w:rsid w:val="004929D3"/>
    <w:rsid w:val="00493D50"/>
    <w:rsid w:val="004A53B4"/>
    <w:rsid w:val="004B52B5"/>
    <w:rsid w:val="004B67F4"/>
    <w:rsid w:val="004C67A6"/>
    <w:rsid w:val="004D1791"/>
    <w:rsid w:val="004D266E"/>
    <w:rsid w:val="004D2E77"/>
    <w:rsid w:val="004D4F59"/>
    <w:rsid w:val="004E2F7B"/>
    <w:rsid w:val="004F1165"/>
    <w:rsid w:val="005178CF"/>
    <w:rsid w:val="00536C4F"/>
    <w:rsid w:val="00555BE1"/>
    <w:rsid w:val="005601C5"/>
    <w:rsid w:val="00584676"/>
    <w:rsid w:val="00597739"/>
    <w:rsid w:val="005B15A9"/>
    <w:rsid w:val="005B51E1"/>
    <w:rsid w:val="005C10EB"/>
    <w:rsid w:val="005D5C16"/>
    <w:rsid w:val="005E0079"/>
    <w:rsid w:val="005E1D18"/>
    <w:rsid w:val="005E453C"/>
    <w:rsid w:val="005E4A09"/>
    <w:rsid w:val="005E7B76"/>
    <w:rsid w:val="005F091F"/>
    <w:rsid w:val="005F517B"/>
    <w:rsid w:val="005F705F"/>
    <w:rsid w:val="006612F3"/>
    <w:rsid w:val="006660A9"/>
    <w:rsid w:val="00666591"/>
    <w:rsid w:val="00673282"/>
    <w:rsid w:val="0067622F"/>
    <w:rsid w:val="0067717D"/>
    <w:rsid w:val="006A29D6"/>
    <w:rsid w:val="006A60E1"/>
    <w:rsid w:val="006B278D"/>
    <w:rsid w:val="006B42E3"/>
    <w:rsid w:val="006C1759"/>
    <w:rsid w:val="006C2533"/>
    <w:rsid w:val="006D6768"/>
    <w:rsid w:val="006E2222"/>
    <w:rsid w:val="00704648"/>
    <w:rsid w:val="00706EC4"/>
    <w:rsid w:val="00707D20"/>
    <w:rsid w:val="00710CE5"/>
    <w:rsid w:val="00714405"/>
    <w:rsid w:val="007221BF"/>
    <w:rsid w:val="00726F8D"/>
    <w:rsid w:val="00734EB0"/>
    <w:rsid w:val="0074116A"/>
    <w:rsid w:val="007502BC"/>
    <w:rsid w:val="00751514"/>
    <w:rsid w:val="00751649"/>
    <w:rsid w:val="00753174"/>
    <w:rsid w:val="007541B4"/>
    <w:rsid w:val="0075646A"/>
    <w:rsid w:val="007609BE"/>
    <w:rsid w:val="00762F29"/>
    <w:rsid w:val="007672A1"/>
    <w:rsid w:val="00767B1D"/>
    <w:rsid w:val="007913A3"/>
    <w:rsid w:val="00793D23"/>
    <w:rsid w:val="007A319C"/>
    <w:rsid w:val="007A54A7"/>
    <w:rsid w:val="007A68A5"/>
    <w:rsid w:val="007B15A1"/>
    <w:rsid w:val="007C772D"/>
    <w:rsid w:val="007D37BB"/>
    <w:rsid w:val="007D787D"/>
    <w:rsid w:val="008000A5"/>
    <w:rsid w:val="008026CC"/>
    <w:rsid w:val="00803A5E"/>
    <w:rsid w:val="008114A2"/>
    <w:rsid w:val="00825E7F"/>
    <w:rsid w:val="00840EAF"/>
    <w:rsid w:val="008443A1"/>
    <w:rsid w:val="00846B26"/>
    <w:rsid w:val="00850606"/>
    <w:rsid w:val="00853D06"/>
    <w:rsid w:val="0087025B"/>
    <w:rsid w:val="008710BF"/>
    <w:rsid w:val="00872CA7"/>
    <w:rsid w:val="0087714A"/>
    <w:rsid w:val="0088602E"/>
    <w:rsid w:val="00894937"/>
    <w:rsid w:val="0089578B"/>
    <w:rsid w:val="008A5607"/>
    <w:rsid w:val="008B012C"/>
    <w:rsid w:val="008B3753"/>
    <w:rsid w:val="008B444E"/>
    <w:rsid w:val="008D3356"/>
    <w:rsid w:val="008D7F3F"/>
    <w:rsid w:val="008F3C56"/>
    <w:rsid w:val="008F60B8"/>
    <w:rsid w:val="008F7C40"/>
    <w:rsid w:val="009016B5"/>
    <w:rsid w:val="00904292"/>
    <w:rsid w:val="009079AF"/>
    <w:rsid w:val="009200C6"/>
    <w:rsid w:val="009207D1"/>
    <w:rsid w:val="009269BB"/>
    <w:rsid w:val="0092796F"/>
    <w:rsid w:val="00931D37"/>
    <w:rsid w:val="00941C70"/>
    <w:rsid w:val="00951947"/>
    <w:rsid w:val="00956372"/>
    <w:rsid w:val="00960F4F"/>
    <w:rsid w:val="00974417"/>
    <w:rsid w:val="00983A57"/>
    <w:rsid w:val="00991B9C"/>
    <w:rsid w:val="009926EC"/>
    <w:rsid w:val="00997E99"/>
    <w:rsid w:val="009A34B0"/>
    <w:rsid w:val="009B3365"/>
    <w:rsid w:val="009B71E8"/>
    <w:rsid w:val="009C3654"/>
    <w:rsid w:val="009E2923"/>
    <w:rsid w:val="009F7851"/>
    <w:rsid w:val="00A0197B"/>
    <w:rsid w:val="00A206BE"/>
    <w:rsid w:val="00A3338C"/>
    <w:rsid w:val="00A33BCB"/>
    <w:rsid w:val="00A46C19"/>
    <w:rsid w:val="00A5342E"/>
    <w:rsid w:val="00A5554D"/>
    <w:rsid w:val="00A56CB0"/>
    <w:rsid w:val="00A65ADC"/>
    <w:rsid w:val="00A727ED"/>
    <w:rsid w:val="00A73C71"/>
    <w:rsid w:val="00A942BF"/>
    <w:rsid w:val="00AD2C77"/>
    <w:rsid w:val="00AE0A81"/>
    <w:rsid w:val="00AE111B"/>
    <w:rsid w:val="00B01AF4"/>
    <w:rsid w:val="00B24CBA"/>
    <w:rsid w:val="00B42130"/>
    <w:rsid w:val="00B560EB"/>
    <w:rsid w:val="00B62B37"/>
    <w:rsid w:val="00B6446E"/>
    <w:rsid w:val="00B772D9"/>
    <w:rsid w:val="00BA1E19"/>
    <w:rsid w:val="00BA6B88"/>
    <w:rsid w:val="00BC496E"/>
    <w:rsid w:val="00BD1BFC"/>
    <w:rsid w:val="00BF4400"/>
    <w:rsid w:val="00C07974"/>
    <w:rsid w:val="00C3060A"/>
    <w:rsid w:val="00C3196F"/>
    <w:rsid w:val="00C460EA"/>
    <w:rsid w:val="00C5229C"/>
    <w:rsid w:val="00C7005A"/>
    <w:rsid w:val="00C73471"/>
    <w:rsid w:val="00C90BD9"/>
    <w:rsid w:val="00C916BB"/>
    <w:rsid w:val="00C91806"/>
    <w:rsid w:val="00CA070E"/>
    <w:rsid w:val="00CA2109"/>
    <w:rsid w:val="00CA4861"/>
    <w:rsid w:val="00CA7E81"/>
    <w:rsid w:val="00CC714E"/>
    <w:rsid w:val="00CD17EC"/>
    <w:rsid w:val="00CF141A"/>
    <w:rsid w:val="00CF7EF8"/>
    <w:rsid w:val="00D06F8A"/>
    <w:rsid w:val="00D22C41"/>
    <w:rsid w:val="00D417E9"/>
    <w:rsid w:val="00D44B0F"/>
    <w:rsid w:val="00D4563B"/>
    <w:rsid w:val="00D644CE"/>
    <w:rsid w:val="00D71468"/>
    <w:rsid w:val="00D732A3"/>
    <w:rsid w:val="00D73C90"/>
    <w:rsid w:val="00D90A20"/>
    <w:rsid w:val="00D91697"/>
    <w:rsid w:val="00D91B6C"/>
    <w:rsid w:val="00D929EE"/>
    <w:rsid w:val="00DB0CEE"/>
    <w:rsid w:val="00DC4914"/>
    <w:rsid w:val="00DD7313"/>
    <w:rsid w:val="00DD7B1D"/>
    <w:rsid w:val="00DE05B5"/>
    <w:rsid w:val="00DF031E"/>
    <w:rsid w:val="00E047C9"/>
    <w:rsid w:val="00E066E1"/>
    <w:rsid w:val="00E10A5A"/>
    <w:rsid w:val="00E12709"/>
    <w:rsid w:val="00E14E17"/>
    <w:rsid w:val="00E1784A"/>
    <w:rsid w:val="00E211D0"/>
    <w:rsid w:val="00E37702"/>
    <w:rsid w:val="00E45F3F"/>
    <w:rsid w:val="00E46B65"/>
    <w:rsid w:val="00E4715E"/>
    <w:rsid w:val="00E47729"/>
    <w:rsid w:val="00E52366"/>
    <w:rsid w:val="00E53C13"/>
    <w:rsid w:val="00E63CCC"/>
    <w:rsid w:val="00E72051"/>
    <w:rsid w:val="00E74073"/>
    <w:rsid w:val="00E7542E"/>
    <w:rsid w:val="00E7572A"/>
    <w:rsid w:val="00E813C7"/>
    <w:rsid w:val="00E849E7"/>
    <w:rsid w:val="00EA3B4D"/>
    <w:rsid w:val="00EA6F60"/>
    <w:rsid w:val="00EB1339"/>
    <w:rsid w:val="00EB4234"/>
    <w:rsid w:val="00ED04DD"/>
    <w:rsid w:val="00ED1E0E"/>
    <w:rsid w:val="00ED5924"/>
    <w:rsid w:val="00ED7BD3"/>
    <w:rsid w:val="00EF3A24"/>
    <w:rsid w:val="00F058CF"/>
    <w:rsid w:val="00F06FF6"/>
    <w:rsid w:val="00F13854"/>
    <w:rsid w:val="00F14963"/>
    <w:rsid w:val="00F23A42"/>
    <w:rsid w:val="00F316E4"/>
    <w:rsid w:val="00F33D4F"/>
    <w:rsid w:val="00F43ED2"/>
    <w:rsid w:val="00F44212"/>
    <w:rsid w:val="00F61F51"/>
    <w:rsid w:val="00F732A9"/>
    <w:rsid w:val="00FA1AB2"/>
    <w:rsid w:val="00FA59BC"/>
    <w:rsid w:val="00FC64C9"/>
    <w:rsid w:val="00FF0C45"/>
    <w:rsid w:val="00FF3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8D5C7"/>
  <w15:chartTrackingRefBased/>
  <w15:docId w15:val="{6546784A-0253-4A1D-A6A9-BF265FA29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7D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7D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7D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7D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7D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7D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7D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7D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7D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7D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7D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7D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7D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7D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7D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7D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7D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7D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7D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7D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7D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7D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7D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7D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7D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7D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7D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7D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7D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7D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3</TotalTime>
  <Pages>2</Pages>
  <Words>408</Words>
  <Characters>233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ma Ali</dc:creator>
  <cp:keywords/>
  <dc:description/>
  <cp:lastModifiedBy>Saima Ali</cp:lastModifiedBy>
  <cp:revision>17</cp:revision>
  <cp:lastPrinted>2025-04-28T11:49:00Z</cp:lastPrinted>
  <dcterms:created xsi:type="dcterms:W3CDTF">2025-04-23T07:16:00Z</dcterms:created>
  <dcterms:modified xsi:type="dcterms:W3CDTF">2025-05-01T06:22:00Z</dcterms:modified>
</cp:coreProperties>
</file>